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1E37" w14:textId="77777777" w:rsidR="007A7347" w:rsidRDefault="007A7347" w:rsidP="007A7347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>
        <w:rPr>
          <w:bCs/>
          <w:color w:val="000000" w:themeColor="text1"/>
          <w:lang w:val="en"/>
        </w:rPr>
        <w:t>Table</w:t>
      </w:r>
      <w:r w:rsidRPr="009034D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S</w:t>
      </w:r>
      <w:r w:rsidRPr="009034D0">
        <w:rPr>
          <w:bCs/>
          <w:color w:val="000000" w:themeColor="text1"/>
        </w:rPr>
        <w:t xml:space="preserve">1: [Convolutional neural </w:t>
      </w:r>
      <w:proofErr w:type="gramStart"/>
      <w:r w:rsidRPr="009034D0">
        <w:rPr>
          <w:bCs/>
          <w:color w:val="000000" w:themeColor="text1"/>
        </w:rPr>
        <w:t>network based</w:t>
      </w:r>
      <w:proofErr w:type="gramEnd"/>
      <w:r w:rsidRPr="009034D0">
        <w:rPr>
          <w:bCs/>
          <w:color w:val="000000" w:themeColor="text1"/>
        </w:rPr>
        <w:t xml:space="preserve"> garbage classification system</w:t>
      </w:r>
      <w:r>
        <w:rPr>
          <w:bCs/>
          <w:color w:val="000000" w:themeColor="text1"/>
        </w:rPr>
        <w:t>s</w:t>
      </w:r>
      <w:r w:rsidRPr="009034D0">
        <w:rPr>
          <w:bCs/>
          <w:color w:val="000000" w:themeColor="text1"/>
        </w:rPr>
        <w:t>]</w:t>
      </w:r>
    </w:p>
    <w:tbl>
      <w:tblPr>
        <w:tblW w:w="9180" w:type="dxa"/>
        <w:tblBorders>
          <w:top w:val="single" w:sz="18" w:space="0" w:color="auto"/>
          <w:bottom w:val="single" w:sz="1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560"/>
        <w:gridCol w:w="2268"/>
        <w:gridCol w:w="1417"/>
        <w:gridCol w:w="1100"/>
      </w:tblGrid>
      <w:tr w:rsidR="007A7347" w:rsidRPr="00C40A9E" w14:paraId="5ABC233F" w14:textId="77777777" w:rsidTr="001A1019">
        <w:tc>
          <w:tcPr>
            <w:tcW w:w="993" w:type="dxa"/>
            <w:shd w:val="clear" w:color="auto" w:fill="auto"/>
            <w:vAlign w:val="center"/>
          </w:tcPr>
          <w:p w14:paraId="539E2528" w14:textId="77777777" w:rsidR="007A7347" w:rsidRPr="00F60270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bookmarkStart w:id="0" w:name="_Hlk71719133"/>
            <w:r w:rsidRPr="00F60270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A</w:t>
            </w:r>
            <w:r w:rsidRPr="00F60270">
              <w:rPr>
                <w:rFonts w:eastAsia="Microsoft YaHei UI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rticle</w:t>
            </w:r>
          </w:p>
        </w:tc>
        <w:tc>
          <w:tcPr>
            <w:tcW w:w="1842" w:type="dxa"/>
            <w:shd w:val="clear" w:color="auto" w:fill="auto"/>
          </w:tcPr>
          <w:p w14:paraId="75044F10" w14:textId="77777777" w:rsidR="007A7347" w:rsidRPr="00422DBC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Type of </w:t>
            </w:r>
            <w:r w:rsidRPr="00422DBC">
              <w:rPr>
                <w:rFonts w:eastAsia="Microsoft YaHei UI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a</w:t>
            </w:r>
            <w:r w:rsidRPr="00422DBC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lgorithm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5A095B" w14:textId="77777777" w:rsidR="007A7347" w:rsidRPr="00F60270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Type of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25BB4E" w14:textId="77777777" w:rsidR="007A7347" w:rsidRPr="00F60270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Classifi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8F719B" w14:textId="77777777" w:rsidR="007A7347" w:rsidRPr="00F60270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Quantity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A063214" w14:textId="77777777" w:rsidR="007A7347" w:rsidRPr="00422DBC" w:rsidRDefault="007A7347" w:rsidP="001A1019">
            <w:pPr>
              <w:jc w:val="center"/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Accuracy</w:t>
            </w:r>
          </w:p>
        </w:tc>
      </w:tr>
      <w:tr w:rsidR="007A7347" w:rsidRPr="00C40A9E" w14:paraId="075B1A3F" w14:textId="77777777" w:rsidTr="001A1019">
        <w:tc>
          <w:tcPr>
            <w:tcW w:w="993" w:type="dxa"/>
            <w:shd w:val="clear" w:color="auto" w:fill="auto"/>
            <w:vAlign w:val="center"/>
          </w:tcPr>
          <w:p w14:paraId="7EA11CFF" w14:textId="77777777" w:rsidR="007A7347" w:rsidRPr="00F40DCA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Deep </w:t>
            </w:r>
            <w:proofErr w:type="gramStart"/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MW(</w:t>
            </w:r>
            <w:proofErr w:type="gramEnd"/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our syste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E25F2C" w14:textId="77777777" w:rsidR="007A7347" w:rsidRPr="00422DBC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ResNet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5869CA43" w14:textId="77777777" w:rsidR="007A7347" w:rsidRPr="00F40DCA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M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edical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815DC7" w14:textId="77777777" w:rsidR="007A7347" w:rsidRPr="00F40DCA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Gauze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g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loves, 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fusion bags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fusion bottles,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Microsoft YaHei UI" w:hint="eastAsia"/>
                <w:i/>
                <w:iCs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nfusion apparatus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syringe, 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s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yringe needles,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t</w:t>
            </w: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weez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79BA6" w14:textId="77777777" w:rsidR="007A7347" w:rsidRPr="00F40DCA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F40DCA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3480</w:t>
            </w:r>
            <w:r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41AE8A0" w14:textId="77777777" w:rsidR="007A7347" w:rsidRPr="00422DBC" w:rsidRDefault="007A7347" w:rsidP="001A1019">
            <w:pPr>
              <w:jc w:val="center"/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i/>
                <w:iCs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i/>
                <w:iCs/>
                <w:color w:val="212121"/>
                <w:sz w:val="20"/>
                <w:szCs w:val="20"/>
                <w:shd w:val="clear" w:color="auto" w:fill="FFFFFF"/>
              </w:rPr>
              <w:t>7.2%</w:t>
            </w:r>
          </w:p>
        </w:tc>
      </w:tr>
      <w:tr w:rsidR="007A7347" w:rsidRPr="00C40A9E" w14:paraId="5E22286F" w14:textId="77777777" w:rsidTr="001A1019">
        <w:tc>
          <w:tcPr>
            <w:tcW w:w="993" w:type="dxa"/>
            <w:shd w:val="clear" w:color="auto" w:fill="auto"/>
            <w:vAlign w:val="center"/>
          </w:tcPr>
          <w:p w14:paraId="4D0A8760" w14:textId="2F17FEFA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Chen J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Chen&lt;/Author&gt;&lt;Year&gt;2020&lt;/Year&gt;&lt;RecNum&gt;613&lt;/RecNum&gt;&lt;DisplayText&gt;&lt;style face="superscript"&gt;1&lt;/style&gt;&lt;/DisplayText&gt;&lt;record&gt;&lt;rec-number&gt;613&lt;/rec-number&gt;&lt;foreign-keys&gt;&lt;key app="EN" db-id="tvwrteaz62r5daetxs3xf5f5a20fep9xze95" timestamp="1620739625"&gt;613&lt;/key&gt;&lt;/foreign-keys&gt;&lt;ref-type name="Book Section"&gt;5&lt;/ref-type&gt;&lt;contributors&gt;&lt;authors&gt;&lt;author&gt;Chen, Junho&lt;/author&gt;&lt;author&gt;Mao, Jeffrey&lt;/author&gt;&lt;author&gt;Thiel, Cassandra&lt;/author&gt;&lt;author&gt;Wang, Yao&lt;/author&gt;&lt;author&gt;Ieee,&lt;/author&gt;&lt;/authors&gt;&lt;/contributors&gt;&lt;titles&gt;&lt;title&gt;iWaste: Video-Based Medical Waste Detection and Classification&lt;/title&gt;&lt;secondary-title&gt;42nd Annual International Conferences of the Ieee Engineering in Medicine and Biology Society: Enabling Innovative Technologies for Global Healthcare Embc&amp;apos;20&lt;/secondary-title&gt;&lt;tertiary-title&gt;IEEE Engineering in Medicine and Biology Society Conference Proceedings&lt;/tertiary-title&gt;&lt;/titles&gt;&lt;pages&gt;5794-5797&lt;/pages&gt;&lt;dates&gt;&lt;year&gt;2020&lt;/year&gt;&lt;/dates&gt;&lt;isbn&gt;978-1-7281-1990-8&lt;/isbn&gt;&lt;accession-num&gt;WOS:000621592206034&lt;/accession-num&gt;&lt;urls&gt;&lt;related-urls&gt;&lt;url&gt;&amp;lt;Go to ISI&amp;gt;://WOS:000621592206034&lt;/url&gt;&lt;/related-urls&gt;&lt;/urls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F85953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3D+C2D networ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878AC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M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edical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E32AD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Gloves, hairnet, mask, and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hoecov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CF039D3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highlight w:val="yellow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70 videos. Each video is 5 second long and has a frame rate of 24 FPS.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6E72FD1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.99%</w:t>
            </w:r>
          </w:p>
        </w:tc>
      </w:tr>
      <w:tr w:rsidR="007A7347" w:rsidRPr="00C40A9E" w14:paraId="0D50FCB3" w14:textId="77777777" w:rsidTr="001A1019">
        <w:tc>
          <w:tcPr>
            <w:tcW w:w="993" w:type="dxa"/>
            <w:shd w:val="clear" w:color="auto" w:fill="auto"/>
            <w:vAlign w:val="center"/>
          </w:tcPr>
          <w:p w14:paraId="5F761D6A" w14:textId="2658FE6C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Togacar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M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Togacar&lt;/Author&gt;&lt;Year&gt;2020&lt;/Year&gt;&lt;RecNum&gt;619&lt;/RecNum&gt;&lt;DisplayText&gt;&lt;style face="superscript"&gt;2&lt;/style&gt;&lt;/DisplayText&gt;&lt;record&gt;&lt;rec-number&gt;619&lt;/rec-number&gt;&lt;foreign-keys&gt;&lt;key app="EN" db-id="tvwrteaz62r5daetxs3xf5f5a20fep9xze95" timestamp="1620739625"&gt;619&lt;/key&gt;&lt;/foreign-keys&gt;&lt;ref-type name="Journal Article"&gt;17&lt;/ref-type&gt;&lt;contributors&gt;&lt;authors&gt;&lt;author&gt;Togacar, Mesut&lt;/author&gt;&lt;author&gt;Ergen, Burhan&lt;/author&gt;&lt;author&gt;Comert, Zafer&lt;/author&gt;&lt;/authors&gt;&lt;/contributors&gt;&lt;titles&gt;&lt;title&gt;Waste classification using AutoEncoder network with integrated feature selection method in convolutional neural network models&lt;/title&gt;&lt;secondary-title&gt;Measurement&lt;/secondary-title&gt;&lt;/titles&gt;&lt;periodical&gt;&lt;full-title&gt;Measurement&lt;/full-title&gt;&lt;/periodical&gt;&lt;volume&gt;153&lt;/volume&gt;&lt;dates&gt;&lt;year&gt;2020&lt;/year&gt;&lt;pub-dates&gt;&lt;date&gt;Mar 1&lt;/date&gt;&lt;/pub-dates&gt;&lt;/dates&gt;&lt;isbn&gt;0263-2241&lt;/isbn&gt;&lt;accession-num&gt;WOS:000509460000055&lt;/accession-num&gt;&lt;urls&gt;&lt;related-urls&gt;&lt;url&gt;&amp;lt;Go to ISI&amp;gt;://WOS:000509460000055&lt;/url&gt;&lt;/related-urls&gt;&lt;/urls&gt;&lt;custom7&gt;107459&lt;/custom7&gt;&lt;electronic-resource-num&gt;10.1016/j.measurement.2019.107459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2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1534559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ombination of Convolutional Neural Network and </w:t>
            </w: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AutoEncode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0298390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CFB4C1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Organic and recyclable was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561E57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5,077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D6D25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9.95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422DBC" w14:paraId="348C2E4D" w14:textId="77777777" w:rsidTr="001A1019">
        <w:tc>
          <w:tcPr>
            <w:tcW w:w="993" w:type="dxa"/>
            <w:shd w:val="clear" w:color="auto" w:fill="auto"/>
            <w:vAlign w:val="center"/>
          </w:tcPr>
          <w:p w14:paraId="76FB1A5E" w14:textId="54D6DA0B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Mao WL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Mao&lt;/Author&gt;&lt;Year&gt;2021&lt;/Year&gt;&lt;RecNum&gt;599&lt;/RecNum&gt;&lt;DisplayText&gt;&lt;style face="superscript"&gt;3&lt;/style&gt;&lt;/DisplayText&gt;&lt;record&gt;&lt;rec-number&gt;599&lt;/rec-number&gt;&lt;foreign-keys&gt;&lt;key app="EN" db-id="tvwrteaz62r5daetxs3xf5f5a20fep9xze95" timestamp="1620739560"&gt;599&lt;/key&gt;&lt;/foreign-keys&gt;&lt;ref-type name="Journal Article"&gt;17&lt;/ref-type&gt;&lt;contributors&gt;&lt;authors&gt;&lt;author&gt;Mao, Wei-Lung&lt;/author&gt;&lt;author&gt;Chen, Wei-Chun&lt;/author&gt;&lt;author&gt;Wang, Chien-Tsung&lt;/author&gt;&lt;author&gt;Lin, Yu-Hao&lt;/author&gt;&lt;/authors&gt;&lt;/contributors&gt;&lt;titles&gt;&lt;title&gt;Recycling waste classification using optimized convolutional neural network&lt;/title&gt;&lt;secondary-title&gt;Resources Conservation and Recycling&lt;/secondary-title&gt;&lt;/titles&gt;&lt;periodical&gt;&lt;full-title&gt;Resources Conservation and Recycling&lt;/full-title&gt;&lt;/periodical&gt;&lt;volume&gt;164&lt;/volume&gt;&lt;dates&gt;&lt;year&gt;2021&lt;/year&gt;&lt;pub-dates&gt;&lt;date&gt;Jan&lt;/date&gt;&lt;/pub-dates&gt;&lt;/dates&gt;&lt;isbn&gt;0921-3449&lt;/isbn&gt;&lt;accession-num&gt;WOS:000592565500025&lt;/accession-num&gt;&lt;urls&gt;&lt;related-urls&gt;&lt;url&gt;&amp;lt;Go to ISI&amp;gt;://WOS:000592565500025&lt;/url&gt;&lt;/related-urls&gt;&lt;/urls&gt;&lt;custom7&gt;105132&lt;/custom7&gt;&lt;electronic-resource-num&gt;10.1016/j.resconrec.2020.105132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2F82F5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enseNet1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BFBFC1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2C2547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ardboard, glass, metal, paper, plastic, and tras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F10A7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527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F4E93E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9.6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17277198" w14:textId="77777777" w:rsidTr="001A1019">
        <w:tc>
          <w:tcPr>
            <w:tcW w:w="993" w:type="dxa"/>
            <w:shd w:val="clear" w:color="auto" w:fill="auto"/>
            <w:vAlign w:val="center"/>
          </w:tcPr>
          <w:p w14:paraId="00D91AB7" w14:textId="13C67069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Funch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OI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Funch&lt;/Author&gt;&lt;Year&gt;2021&lt;/Year&gt;&lt;RecNum&gt;616&lt;/RecNum&gt;&lt;DisplayText&gt;&lt;style face="superscript"&gt;4&lt;/style&gt;&lt;/DisplayText&gt;&lt;record&gt;&lt;rec-number&gt;616&lt;/rec-number&gt;&lt;foreign-keys&gt;&lt;key app="EN" db-id="tvwrteaz62r5daetxs3xf5f5a20fep9xze95" timestamp="1620739625"&gt;616&lt;/key&gt;&lt;/foreign-keys&gt;&lt;ref-type name="Journal Article"&gt;17&lt;/ref-type&gt;&lt;contributors&gt;&lt;authors&gt;&lt;author&gt;Funch, Oliver Istad&lt;/author&gt;&lt;author&gt;Marhaug, Robert&lt;/author&gt;&lt;author&gt;Kohtala, Sampsa&lt;/author&gt;&lt;author&gt;Steinert, Martin&lt;/author&gt;&lt;/authors&gt;&lt;/contributors&gt;&lt;titles&gt;&lt;title&gt;Detecting glass and metal in consumer trash bags during waste collection using convolutional neural networks&lt;/title&gt;&lt;secondary-title&gt;Waste Management&lt;/secondary-title&gt;&lt;/titles&gt;&lt;periodical&gt;&lt;full-title&gt;Waste Management&lt;/full-title&gt;&lt;/periodical&gt;&lt;pages&gt;30-38&lt;/pages&gt;&lt;volume&gt;119&lt;/volume&gt;&lt;dates&gt;&lt;year&gt;2021&lt;/year&gt;&lt;pub-dates&gt;&lt;date&gt;Jan 1&lt;/date&gt;&lt;/pub-dates&gt;&lt;/dates&gt;&lt;isbn&gt;0956-053X&lt;/isbn&gt;&lt;accession-num&gt;WOS:000599766200004&lt;/accession-num&gt;&lt;urls&gt;&lt;related-urls&gt;&lt;url&gt;&amp;lt;Go to ISI&amp;gt;://WOS:000599766200004&lt;/url&gt;&lt;/related-urls&gt;&lt;/urls&gt;&lt;electronic-resource-num&gt;10.1016/j.wasman.2020.09.032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4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E290AF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onvolutional Neural Networ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D557E0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onsumer trash bag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990A9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lass and met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8660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00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4AFCBB9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8%</w:t>
            </w:r>
          </w:p>
        </w:tc>
      </w:tr>
      <w:tr w:rsidR="007A7347" w:rsidRPr="00C40A9E" w14:paraId="35F166EF" w14:textId="77777777" w:rsidTr="001A1019">
        <w:tc>
          <w:tcPr>
            <w:tcW w:w="993" w:type="dxa"/>
            <w:vMerge w:val="restart"/>
            <w:shd w:val="clear" w:color="auto" w:fill="auto"/>
            <w:vAlign w:val="center"/>
          </w:tcPr>
          <w:p w14:paraId="5F3D9195" w14:textId="28071FB1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Sreelakshmi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K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Sreelakshmi&lt;/Author&gt;&lt;Year&gt;2019&lt;/Year&gt;&lt;RecNum&gt;617&lt;/RecNum&gt;&lt;DisplayText&gt;&lt;style face="superscript"&gt;5&lt;/style&gt;&lt;/DisplayText&gt;&lt;record&gt;&lt;rec-number&gt;617&lt;/rec-number&gt;&lt;foreign-keys&gt;&lt;key app="EN" db-id="tvwrteaz62r5daetxs3xf5f5a20fep9xze95" timestamp="1620739625"&gt;617&lt;/key&gt;&lt;/foreign-keys&gt;&lt;ref-type name="Book Section"&gt;5&lt;/ref-type&gt;&lt;contributors&gt;&lt;authors&gt;&lt;author&gt;Sreelakshmi, K.&lt;/author&gt;&lt;author&gt;Akarsh, S.&lt;/author&gt;&lt;author&gt;Vinayakumar, R.&lt;/author&gt;&lt;author&gt;Soman, K. P.&lt;/author&gt;&lt;author&gt;Ieee,&lt;/author&gt;&lt;/authors&gt;&lt;/contributors&gt;&lt;titles&gt;&lt;title&gt;Capsule Neural Networks and Visualization for Segregation of Plastic and Non-Plastic Wastes&lt;/title&gt;&lt;secondary-title&gt;2019 5th International Conference on Advanced Computing &amp;amp; Communication Systems&lt;/secondary-title&gt;&lt;tertiary-title&gt;International Conference on Advanced Computing and Communication Systems&lt;/tertiary-title&gt;&lt;/titles&gt;&lt;pages&gt;631-636&lt;/pages&gt;&lt;dates&gt;&lt;year&gt;2019&lt;/year&gt;&lt;/dates&gt;&lt;isbn&gt;978-1-5386-9533-3&lt;/isbn&gt;&lt;accession-num&gt;WOS:000477742500136&lt;/accession-num&gt;&lt;urls&gt;&lt;related-urls&gt;&lt;url&gt;&amp;lt;Go to ISI&amp;gt;://WOS:000477742500136&lt;/url&gt;&lt;/related-urls&gt;&lt;/urls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5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5806F844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apsule-Net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E6F1B3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27734CD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 and non-plasti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57C1B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ataset 1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: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12893 statistics collected from public plac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AAFCC71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6.3%</w:t>
            </w:r>
          </w:p>
          <w:p w14:paraId="4542FD04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7A7347" w:rsidRPr="00C40A9E" w14:paraId="0D69CFB8" w14:textId="77777777" w:rsidTr="001A1019">
        <w:tc>
          <w:tcPr>
            <w:tcW w:w="993" w:type="dxa"/>
            <w:vMerge/>
            <w:shd w:val="clear" w:color="auto" w:fill="auto"/>
            <w:vAlign w:val="center"/>
          </w:tcPr>
          <w:p w14:paraId="0906A88F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F7D1F3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E241DD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A9A4B5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489726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ataset 2</w:t>
            </w:r>
            <w:r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: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134 statistics collected from private environment.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DB918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5.7%</w:t>
            </w:r>
          </w:p>
        </w:tc>
      </w:tr>
      <w:tr w:rsidR="007A7347" w:rsidRPr="00C40A9E" w14:paraId="629FAB79" w14:textId="77777777" w:rsidTr="001A1019">
        <w:tc>
          <w:tcPr>
            <w:tcW w:w="993" w:type="dxa"/>
            <w:vMerge w:val="restart"/>
            <w:shd w:val="clear" w:color="auto" w:fill="auto"/>
            <w:vAlign w:val="center"/>
          </w:tcPr>
          <w:p w14:paraId="2F526EC2" w14:textId="4B683494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Huang GL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Huang&lt;/Author&gt;&lt;Year&gt;2020&lt;/Year&gt;&lt;RecNum&gt;601&lt;/RecNum&gt;&lt;DisplayText&gt;&lt;style face="superscript"&gt;6&lt;/style&gt;&lt;/DisplayText&gt;&lt;record&gt;&lt;rec-number&gt;601&lt;/rec-number&gt;&lt;foreign-keys&gt;&lt;key app="EN" db-id="tvwrteaz62r5daetxs3xf5f5a20fep9xze95" timestamp="1620739560"&gt;601&lt;/key&gt;&lt;/foreign-keys&gt;&lt;ref-type name="Journal Article"&gt;17&lt;/ref-type&gt;&lt;contributors&gt;&lt;authors&gt;&lt;author&gt;Huang, Guang-Li&lt;/author&gt;&lt;author&gt;He, Jing&lt;/author&gt;&lt;author&gt;Xu, Zenglin&lt;/author&gt;&lt;author&gt;Huang, Guangyan&lt;/author&gt;&lt;/authors&gt;&lt;/contributors&gt;&lt;titles&gt;&lt;title&gt;A combination model based on transfer learning for waste classification&lt;/title&gt;&lt;secondary-title&gt;Concurrency and Computation-Practice &amp;amp; Experience&lt;/secondary-title&gt;&lt;/titles&gt;&lt;periodical&gt;&lt;full-title&gt;Concurrency and Computation-Practice &amp;amp; Experience&lt;/full-title&gt;&lt;/periodical&gt;&lt;volume&gt;32&lt;/volume&gt;&lt;number&gt;19&lt;/number&gt;&lt;dates&gt;&lt;year&gt;2020&lt;/year&gt;&lt;pub-dates&gt;&lt;date&gt;Oct 10&lt;/date&gt;&lt;/pub-dates&gt;&lt;/dates&gt;&lt;isbn&gt;1532-0626&lt;/isbn&gt;&lt;accession-num&gt;WOS:000525843100001&lt;/accession-num&gt;&lt;urls&gt;&lt;related-urls&gt;&lt;url&gt;&amp;lt;Go to ISI&amp;gt;://WOS:000525843100001&lt;/url&gt;&lt;/related-urls&gt;&lt;/urls&gt;&lt;custom7&gt;e5751&lt;/custom7&gt;&lt;electronic-resource-num&gt;10.1002/cpe.5751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6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086FC2B3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ombination classification model based on VGG19, DenseNet169, and </w:t>
            </w: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NASNetLarge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28D05A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Municipal Solid Wast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71F7D9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aper, glass, metal, plastic, textile, and organic waste and 12 subcategori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22B99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ataset 1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: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collected manually from Google search, 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537A41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6.5%</w:t>
            </w:r>
          </w:p>
        </w:tc>
      </w:tr>
      <w:tr w:rsidR="007A7347" w:rsidRPr="00C40A9E" w14:paraId="7DDA4DFA" w14:textId="77777777" w:rsidTr="001A1019">
        <w:tc>
          <w:tcPr>
            <w:tcW w:w="993" w:type="dxa"/>
            <w:vMerge/>
            <w:shd w:val="clear" w:color="auto" w:fill="auto"/>
            <w:vAlign w:val="center"/>
          </w:tcPr>
          <w:p w14:paraId="228230F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79DAF7F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762A2AE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E07DDAE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D0286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ataset 2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: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selected from the existing published image databases.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2AB39F0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4%</w:t>
            </w:r>
          </w:p>
        </w:tc>
      </w:tr>
      <w:tr w:rsidR="007A7347" w:rsidRPr="00C40A9E" w14:paraId="07F491B0" w14:textId="77777777" w:rsidTr="001A1019">
        <w:tc>
          <w:tcPr>
            <w:tcW w:w="993" w:type="dxa"/>
            <w:shd w:val="clear" w:color="auto" w:fill="auto"/>
            <w:vAlign w:val="center"/>
          </w:tcPr>
          <w:p w14:paraId="3AEE6CF4" w14:textId="6AA9EFA1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lastRenderedPageBreak/>
              <w:t xml:space="preserve">Meng S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Meng&lt;/Author&gt;&lt;Year&gt;2020&lt;/Year&gt;&lt;RecNum&gt;603&lt;/RecNum&gt;&lt;DisplayText&gt;&lt;style face="superscript"&gt;7&lt;/style&gt;&lt;/DisplayText&gt;&lt;record&gt;&lt;rec-number&gt;603&lt;/rec-number&gt;&lt;foreign-keys&gt;&lt;key app="EN" db-id="tvwrteaz62r5daetxs3xf5f5a20fep9xze95" timestamp="1620739560"&gt;603&lt;/key&gt;&lt;/foreign-keys&gt;&lt;ref-type name="Book Section"&gt;5&lt;/ref-type&gt;&lt;contributors&gt;&lt;authors&gt;&lt;author&gt;Meng, Sha&lt;/author&gt;&lt;author&gt;Zhang, Ning&lt;/author&gt;&lt;author&gt;Ren, Yunwen&lt;/author&gt;&lt;author&gt;I. O. P. Publishing&lt;/author&gt;&lt;/authors&gt;&lt;/contributors&gt;&lt;titles&gt;&lt;title&gt;X-DenseNet: Deep Learning for Garbage Classification Based on Visual Images&lt;/title&gt;&lt;secondary-title&gt;5th Annual International Conference on Information System and Artificial Intelligence&lt;/secondary-title&gt;&lt;tertiary-title&gt;Journal of Physics Conference Series&lt;/tertiary-title&gt;&lt;/titles&gt;&lt;volume&gt;1575&lt;/volume&gt;&lt;dates&gt;&lt;year&gt;2020&lt;/year&gt;&lt;/dates&gt;&lt;isbn&gt;*****************&lt;/isbn&gt;&lt;accession-num&gt;WOS:000617122600139&lt;/accession-num&gt;&lt;urls&gt;&lt;related-urls&gt;&lt;url&gt;&amp;lt;Go to ISI&amp;gt;://WOS:000617122600139&lt;/url&gt;&lt;/related-urls&gt;&lt;/urls&gt;&lt;electronic-resource-num&gt;10.1088/1742-6596/1575/1/012139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7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D6A43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enseNet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3067523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CAA9B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lass, paper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cardboard, plastic, metal, other trash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DE2DE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527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194790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4.1%</w:t>
            </w:r>
          </w:p>
        </w:tc>
      </w:tr>
      <w:tr w:rsidR="007A7347" w:rsidRPr="00C40A9E" w14:paraId="049EDC5C" w14:textId="77777777" w:rsidTr="001A1019">
        <w:tc>
          <w:tcPr>
            <w:tcW w:w="993" w:type="dxa"/>
            <w:shd w:val="clear" w:color="auto" w:fill="auto"/>
            <w:vAlign w:val="center"/>
          </w:tcPr>
          <w:p w14:paraId="4C85B5A0" w14:textId="56D1AEB1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Davis P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Davis&lt;/Author&gt;&lt;Year&gt;2021&lt;/Year&gt;&lt;RecNum&gt;600&lt;/RecNum&gt;&lt;DisplayText&gt;&lt;style face="superscript"&gt;8&lt;/style&gt;&lt;/DisplayText&gt;&lt;record&gt;&lt;rec-number&gt;600&lt;/rec-number&gt;&lt;foreign-keys&gt;&lt;key app="EN" db-id="tvwrteaz62r5daetxs3xf5f5a20fep9xze95" timestamp="1620739560"&gt;600&lt;/key&gt;&lt;/foreign-keys&gt;&lt;ref-type name="Journal Article"&gt;17&lt;/ref-type&gt;&lt;contributors&gt;&lt;authors&gt;&lt;author&gt;Davis, Peter&lt;/author&gt;&lt;author&gt;Aziz, Fayeem&lt;/author&gt;&lt;author&gt;Newaz, Mohammad Tanvi&lt;/author&gt;&lt;author&gt;Sher, Willy&lt;/author&gt;&lt;author&gt;Simon, Laura&lt;/author&gt;&lt;/authors&gt;&lt;/contributors&gt;&lt;titles&gt;&lt;title&gt;The classification of construction waste material using a deep convolutional neural network&lt;/title&gt;&lt;secondary-title&gt;Automation in Construction&lt;/secondary-title&gt;&lt;/titles&gt;&lt;periodical&gt;&lt;full-title&gt;Automation in Construction&lt;/full-title&gt;&lt;/periodical&gt;&lt;volume&gt;122&lt;/volume&gt;&lt;dates&gt;&lt;year&gt;2021&lt;/year&gt;&lt;pub-dates&gt;&lt;date&gt;Feb&lt;/date&gt;&lt;/pub-dates&gt;&lt;/dates&gt;&lt;isbn&gt;0926-5805&lt;/isbn&gt;&lt;accession-num&gt;WOS:000606850300004&lt;/accession-num&gt;&lt;urls&gt;&lt;related-urls&gt;&lt;url&gt;&amp;lt;Go to ISI&amp;gt;://WOS:000606850300004&lt;/url&gt;&lt;/related-urls&gt;&lt;/urls&gt;&lt;custom7&gt;103481&lt;/custom7&gt;&lt;electronic-resource-num&gt;10.1016/j.autcon.2020.103481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8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9586CE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VGG-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6151D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onstruction waste materi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8DB07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Second fix timbers, shuttering/ formwork timbers, shuttering/ formwork ply and particleboards, hard plastics, soft plastic, bricks and concrete, </w:t>
            </w:r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ardboards</w:t>
            </w:r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and polystyre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7E61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1758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7034C9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4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4F4FED73" w14:textId="77777777" w:rsidTr="001A1019">
        <w:tc>
          <w:tcPr>
            <w:tcW w:w="993" w:type="dxa"/>
            <w:shd w:val="clear" w:color="auto" w:fill="auto"/>
            <w:vAlign w:val="center"/>
          </w:tcPr>
          <w:p w14:paraId="5D78672C" w14:textId="21496B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Fallati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L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Fallati&lt;/Author&gt;&lt;Year&gt;2019&lt;/Year&gt;&lt;RecNum&gt;606&lt;/RecNum&gt;&lt;DisplayText&gt;&lt;style face="superscript"&gt;9&lt;/style&gt;&lt;/DisplayText&gt;&lt;record&gt;&lt;rec-number&gt;606&lt;/rec-number&gt;&lt;foreign-keys&gt;&lt;key app="EN" db-id="tvwrteaz62r5daetxs3xf5f5a20fep9xze95" timestamp="1620739567"&gt;606&lt;/key&gt;&lt;/foreign-keys&gt;&lt;ref-type name="Journal Article"&gt;17&lt;/ref-type&gt;&lt;contributors&gt;&lt;authors&gt;&lt;author&gt;Fallati, L.&lt;/author&gt;&lt;author&gt;Polidori, A.&lt;/author&gt;&lt;author&gt;Salvatore, C.&lt;/author&gt;&lt;author&gt;Saponari, L.&lt;/author&gt;&lt;author&gt;Savini, A.&lt;/author&gt;&lt;author&gt;Galli, P.&lt;/author&gt;&lt;/authors&gt;&lt;/contributors&gt;&lt;titles&gt;&lt;title&gt;Anthropogenic Marine Debris assessment with Unmanned Aerial Vehicle imagery and deep learning: A case study along the beaches of the Republic of Maldives&lt;/title&gt;&lt;secondary-title&gt;Science of the Total Environment&lt;/secondary-title&gt;&lt;/titles&gt;&lt;periodical&gt;&lt;full-title&gt;Science of the Total Environment&lt;/full-title&gt;&lt;/periodical&gt;&lt;volume&gt;693&lt;/volume&gt;&lt;dates&gt;&lt;year&gt;2019&lt;/year&gt;&lt;pub-dates&gt;&lt;date&gt;Nov 25&lt;/date&gt;&lt;/pub-dates&gt;&lt;/dates&gt;&lt;isbn&gt;0048-9697&lt;/isbn&gt;&lt;accession-num&gt;WOS:000489694700007&lt;/accession-num&gt;&lt;urls&gt;&lt;related-urls&gt;&lt;url&gt;&amp;lt;Go to ISI&amp;gt;://WOS:000489694700007&lt;/url&gt;&lt;/related-urls&gt;&lt;/urls&gt;&lt;custom7&gt;133581&lt;/custom7&gt;&lt;electronic-resource-num&gt;10.1016/j.scitotenv.2019.133581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1AF433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ommercial software – </w:t>
            </w: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Finde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781733F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Anthropogenic Marine Debris</w:t>
            </w:r>
            <w:r w:rsidRPr="00F60270">
              <w:rPr>
                <w:sz w:val="20"/>
                <w:szCs w:val="20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on the beac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31C39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Lighter,</w:t>
            </w:r>
            <w:r w:rsidRPr="00F60270">
              <w:rPr>
                <w:sz w:val="20"/>
                <w:szCs w:val="20"/>
              </w:rPr>
              <w:t xml:space="preserve"> b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ottle, straw, net, plastic bag, aluminum can,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tic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ontainers,plastic</w:t>
            </w:r>
            <w:proofErr w:type="spellEnd"/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utensils, flip flop,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ohter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928E2C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97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icturess</w:t>
            </w:r>
            <w:proofErr w:type="spellEnd"/>
          </w:p>
        </w:tc>
        <w:tc>
          <w:tcPr>
            <w:tcW w:w="1100" w:type="dxa"/>
            <w:shd w:val="clear" w:color="auto" w:fill="auto"/>
            <w:vAlign w:val="center"/>
          </w:tcPr>
          <w:p w14:paraId="6091AAB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4%</w:t>
            </w:r>
          </w:p>
        </w:tc>
      </w:tr>
      <w:tr w:rsidR="007A7347" w:rsidRPr="00C40A9E" w14:paraId="2B3CC8FC" w14:textId="77777777" w:rsidTr="001A1019">
        <w:tc>
          <w:tcPr>
            <w:tcW w:w="993" w:type="dxa"/>
            <w:shd w:val="clear" w:color="auto" w:fill="auto"/>
            <w:vAlign w:val="center"/>
          </w:tcPr>
          <w:p w14:paraId="485537FB" w14:textId="66C4DCB8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Cao L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Cao&lt;/Author&gt;&lt;Year&gt;2020&lt;/Year&gt;&lt;RecNum&gt;620&lt;/RecNum&gt;&lt;DisplayText&gt;&lt;style face="superscript"&gt;10&lt;/style&gt;&lt;/DisplayText&gt;&lt;record&gt;&lt;rec-number&gt;620&lt;/rec-number&gt;&lt;foreign-keys&gt;&lt;key app="EN" db-id="tvwrteaz62r5daetxs3xf5f5a20fep9xze95" timestamp="1620739625"&gt;620&lt;/key&gt;&lt;/foreign-keys&gt;&lt;ref-type name="Book"&gt;6&lt;/ref-type&gt;&lt;contributors&gt;&lt;authors&gt;&lt;author&gt;Cao, Li&lt;/author&gt;&lt;author&gt;Xiang, Wei&lt;/author&gt;&lt;/authors&gt;&lt;secondary-authors&gt;&lt;author&gt;Xu, B.&lt;/author&gt;&lt;author&gt;Mou, K.&lt;/author&gt;&lt;/secondary-authors&gt;&lt;/contributors&gt;&lt;titles&gt;&lt;title&gt;Application of Convolutional Neural Network Based on Transfer Learning for Garbage Classification&lt;/title&gt;&lt;secondary-title&gt;Proceedings of 2020 Ieee 5th Information Technology and Mechatronics Engineering Conference&lt;/secondary-title&gt;&lt;/titles&gt;&lt;pages&gt;1032-1036&lt;/pages&gt;&lt;dates&gt;&lt;year&gt;2020&lt;/year&gt;&lt;/dates&gt;&lt;isbn&gt;978-1-7281-4323-1; 978-1-7281-4322-4&lt;/isbn&gt;&lt;accession-num&gt;WOS:000617764100202&lt;/accession-num&gt;&lt;urls&gt;&lt;related-urls&gt;&lt;url&gt;&amp;lt;Go to ISI&amp;gt;://WOS:000617764100202&lt;/url&gt;&lt;/related-urls&gt;&lt;/urls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0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5184E9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InceptionV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648143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omestic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BFBE0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cyclable waste, hazardous waste, household food waste and residual was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EA18D1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000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9C6D09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3.2%</w:t>
            </w:r>
          </w:p>
        </w:tc>
      </w:tr>
      <w:tr w:rsidR="007A7347" w:rsidRPr="00C40A9E" w14:paraId="728B9671" w14:textId="77777777" w:rsidTr="001A1019">
        <w:tc>
          <w:tcPr>
            <w:tcW w:w="993" w:type="dxa"/>
            <w:vMerge w:val="restart"/>
            <w:shd w:val="clear" w:color="auto" w:fill="auto"/>
            <w:vAlign w:val="center"/>
          </w:tcPr>
          <w:p w14:paraId="55F731C1" w14:textId="6F8FB874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Zheng H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Zheng&lt;/Author&gt;&lt;Year&gt;2021&lt;/Year&gt;&lt;RecNum&gt;604&lt;/RecNum&gt;&lt;DisplayText&gt;&lt;style face="superscript"&gt;11&lt;/style&gt;&lt;/DisplayText&gt;&lt;record&gt;&lt;rec-number&gt;604&lt;/rec-number&gt;&lt;foreign-keys&gt;&lt;key app="EN" db-id="tvwrteaz62r5daetxs3xf5f5a20fep9xze95" timestamp="1620739560"&gt;604&lt;/key&gt;&lt;/foreign-keys&gt;&lt;ref-type name="Journal Article"&gt;17&lt;/ref-type&gt;&lt;contributors&gt;&lt;authors&gt;&lt;author&gt;Zheng, Hua&lt;/author&gt;&lt;author&gt;Gu, Yu&lt;/author&gt;&lt;/authors&gt;&lt;/contributors&gt;&lt;titles&gt;&lt;title&gt;EnCNN-UPMWS: Waste Classification by a CNN Ensemble Using the UPM Weighting Strategy&lt;/title&gt;&lt;secondary-title&gt;Electronics&lt;/secondary-title&gt;&lt;/titles&gt;&lt;periodical&gt;&lt;full-title&gt;Electronics&lt;/full-title&gt;&lt;/periodical&gt;&lt;volume&gt;10&lt;/volume&gt;&lt;number&gt;4&lt;/number&gt;&lt;dates&gt;&lt;year&gt;2021&lt;/year&gt;&lt;pub-dates&gt;&lt;date&gt;Feb&lt;/date&gt;&lt;/pub-dates&gt;&lt;/dates&gt;&lt;accession-num&gt;WOS:000623391700001&lt;/accession-num&gt;&lt;urls&gt;&lt;related-urls&gt;&lt;url&gt;&amp;lt;Go to ISI&amp;gt;://WOS:000623391700001&lt;/url&gt;&lt;/related-urls&gt;&lt;/urls&gt;&lt;custom7&gt;427&lt;/custom7&gt;&lt;electronic-resource-num&gt;10.3390/electronics10040427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1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073C9A8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ombination classification model based on </w:t>
            </w: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oogLeNet</w:t>
            </w:r>
            <w:proofErr w:type="spellEnd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, ResNet-50, and MobileNetV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B00BF40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Household solid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B5D96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Trashnet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dataset:</w:t>
            </w:r>
            <w:r w:rsidRPr="00F60270">
              <w:rPr>
                <w:sz w:val="20"/>
                <w:szCs w:val="20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ardboard; glass; metal; paper; plastic; trash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25ED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527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DD6C2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3.50%</w:t>
            </w:r>
          </w:p>
        </w:tc>
      </w:tr>
      <w:tr w:rsidR="007A7347" w:rsidRPr="00C40A9E" w14:paraId="2ADC29E4" w14:textId="77777777" w:rsidTr="001A1019">
        <w:tc>
          <w:tcPr>
            <w:tcW w:w="993" w:type="dxa"/>
            <w:vMerge/>
            <w:shd w:val="clear" w:color="auto" w:fill="auto"/>
            <w:vAlign w:val="center"/>
          </w:tcPr>
          <w:p w14:paraId="701771A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4E70C0CE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6A17946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B6557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FourTrash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dataset: 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et waste, recyclables, harmful waste, and dry was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FA54D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47332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A95409A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2.85%</w:t>
            </w:r>
          </w:p>
        </w:tc>
      </w:tr>
      <w:tr w:rsidR="007A7347" w:rsidRPr="00C40A9E" w14:paraId="2671D5E5" w14:textId="77777777" w:rsidTr="001A1019">
        <w:tc>
          <w:tcPr>
            <w:tcW w:w="993" w:type="dxa"/>
            <w:shd w:val="clear" w:color="auto" w:fill="auto"/>
            <w:vAlign w:val="center"/>
          </w:tcPr>
          <w:p w14:paraId="5B3FD06A" w14:textId="735641A8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hu Y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Chu&lt;/Author&gt;&lt;Year&gt;2018&lt;/Year&gt;&lt;RecNum&gt;611&lt;/RecNum&gt;&lt;DisplayText&gt;&lt;style face="superscript"&gt;12&lt;/style&gt;&lt;/DisplayText&gt;&lt;record&gt;&lt;rec-number&gt;611&lt;/rec-number&gt;&lt;foreign-keys&gt;&lt;key app="EN" db-id="tvwrteaz62r5daetxs3xf5f5a20fep9xze95" timestamp="1620739619"&gt;611&lt;/key&gt;&lt;/foreign-keys&gt;&lt;ref-type name="Journal Article"&gt;17&lt;/ref-type&gt;&lt;contributors&gt;&lt;authors&gt;&lt;author&gt;Chu, Yinghao&lt;/author&gt;&lt;author&gt;Huang, Chen&lt;/author&gt;&lt;author&gt;Xie, Xiaodan&lt;/author&gt;&lt;author&gt;Tan, Bohai&lt;/author&gt;&lt;author&gt;Kamal, Shyam&lt;/author&gt;&lt;author&gt;Xiong, Xiaogang&lt;/author&gt;&lt;/authors&gt;&lt;/contributors&gt;&lt;titles&gt;&lt;title&gt;Multilayer Hybrid Deep-Learning Method for Waste Classification and Recycling&lt;/title&gt;&lt;secondary-title&gt;Computational Intelligence and Neuroscience&lt;/secondary-title&gt;&lt;/titles&gt;&lt;periodical&gt;&lt;full-title&gt;Computational Intelligence and Neuroscience&lt;/full-title&gt;&lt;/periodical&gt;&lt;volume&gt;2018&lt;/volume&gt;&lt;dates&gt;&lt;year&gt;2018&lt;/year&gt;&lt;pub-dates&gt;&lt;date&gt;2018&lt;/date&gt;&lt;/pub-dates&gt;&lt;/dates&gt;&lt;isbn&gt;1687-5265&lt;/isbn&gt;&lt;accession-num&gt;WOS:000449827800001&lt;/accession-num&gt;&lt;urls&gt;&lt;related-urls&gt;&lt;url&gt;&amp;lt;Go to ISI&amp;gt;://WOS:000449827800001&lt;/url&gt;&lt;/related-urls&gt;&lt;/urls&gt;&lt;custom7&gt;5060857&lt;/custom7&gt;&lt;electronic-resource-num&gt;10.1155/2018/5060857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2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A2B6260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Multilayer hybrid deep-learning system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69DDF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ersonal waste in public area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75CF9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cyclable or the oth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AA5CF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BC08B2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Pr="00BC08B2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00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0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BCC8D8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1.6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7A7347" w:rsidRPr="00BC08B2" w14:paraId="3FBEBF50" w14:textId="77777777" w:rsidTr="001A1019">
        <w:tc>
          <w:tcPr>
            <w:tcW w:w="993" w:type="dxa"/>
            <w:shd w:val="clear" w:color="auto" w:fill="auto"/>
            <w:vAlign w:val="center"/>
          </w:tcPr>
          <w:p w14:paraId="78277A58" w14:textId="669697B6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Nowakowski P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Nowakowski&lt;/Author&gt;&lt;Year&gt;2020&lt;/Year&gt;&lt;RecNum&gt;610&lt;/RecNum&gt;&lt;DisplayText&gt;&lt;style face="superscript"&gt;13&lt;/style&gt;&lt;/DisplayText&gt;&lt;record&gt;&lt;rec-number&gt;610&lt;/rec-number&gt;&lt;foreign-keys&gt;&lt;key app="EN" db-id="tvwrteaz62r5daetxs3xf5f5a20fep9xze95" timestamp="1620739604"&gt;610&lt;/key&gt;&lt;/foreign-keys&gt;&lt;ref-type name="Journal Article"&gt;17&lt;/ref-type&gt;&lt;contributors&gt;&lt;authors&gt;&lt;author&gt;Nowakowski, Piotr&lt;/author&gt;&lt;author&gt;Pamula, Teresa&lt;/author&gt;&lt;/authors&gt;&lt;/contributors&gt;&lt;titles&gt;&lt;title&gt;Application of deep learning object classifier to improve e-waste collection planning&lt;/title&gt;&lt;secondary-title&gt;Waste Management&lt;/secondary-title&gt;&lt;/titles&gt;&lt;periodical&gt;&lt;full-title&gt;Waste Management&lt;/full-title&gt;&lt;/periodical&gt;&lt;pages&gt;1-9&lt;/pages&gt;&lt;volume&gt;109&lt;/volume&gt;&lt;dates&gt;&lt;year&gt;2020&lt;/year&gt;&lt;pub-dates&gt;&lt;date&gt;May 15&lt;/date&gt;&lt;/pub-dates&gt;&lt;/dates&gt;&lt;isbn&gt;0956-053X&lt;/isbn&gt;&lt;accession-num&gt;WOS:000548932400001&lt;/accession-num&gt;&lt;urls&gt;&lt;related-urls&gt;&lt;url&gt;&amp;lt;Go to ISI&amp;gt;://WOS:000548932400001&lt;/url&gt;&lt;/related-urls&gt;&lt;/urls&gt;&lt;electronic-resource-num&gt;10.1016/j.wasman.2020.04.041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3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D8D7F1A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N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51C91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aste electrical and electronic equip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D07A5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frigerators, washing machines, and monitors or TV se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3B21EE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10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icturess</w:t>
            </w:r>
            <w:proofErr w:type="spellEnd"/>
          </w:p>
        </w:tc>
        <w:tc>
          <w:tcPr>
            <w:tcW w:w="1100" w:type="dxa"/>
            <w:shd w:val="clear" w:color="auto" w:fill="auto"/>
            <w:vAlign w:val="center"/>
          </w:tcPr>
          <w:p w14:paraId="22916AE6" w14:textId="77777777" w:rsidR="007A7347" w:rsidRPr="00BC08B2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BC08B2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0</w:t>
            </w:r>
            <w:r w:rsidRPr="00BC08B2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  <w:r w:rsidRPr="00BC08B2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-97</w:t>
            </w:r>
            <w:r w:rsidRPr="00BC08B2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42EAA84D" w14:textId="77777777" w:rsidTr="001A1019">
        <w:trPr>
          <w:trHeight w:val="780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13BE3E07" w14:textId="3637DA35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Bobulski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J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Bobulski&lt;/Author&gt;&lt;Year&gt;2019&lt;/Year&gt;&lt;RecNum&gt;614&lt;/RecNum&gt;&lt;DisplayText&gt;&lt;style face="superscript"&gt;14&lt;/style&gt;&lt;/DisplayText&gt;&lt;record&gt;&lt;rec-number&gt;614&lt;/rec-number&gt;&lt;foreign-keys&gt;&lt;key app="EN" db-id="tvwrteaz62r5daetxs3xf5f5a20fep9xze95" timestamp="1620739625"&gt;614&lt;/key&gt;&lt;/foreign-keys&gt;&lt;ref-type name="Book Section"&gt;5&lt;/ref-type&gt;&lt;contributors&gt;&lt;authors&gt;&lt;author&gt;Bobulski, Janusz&lt;/author&gt;&lt;author&gt;Kubanek, Mariusz&lt;/author&gt;&lt;/authors&gt;&lt;secondary-authors&gt;&lt;author&gt;Rojas, I.&lt;/author&gt;&lt;author&gt;Joya, G.&lt;/author&gt;&lt;author&gt;Catala, A.&lt;/author&gt;&lt;/secondary-authors&gt;&lt;/contributors&gt;&lt;titles&gt;&lt;title&gt;Waste Classification System Using Image Processing and Convolutional Neural Networks&lt;/title&gt;&lt;secondary-title&gt;Advances in Computational Intelligence, Iwann 2019, Pt Ii&lt;/secondary-title&gt;&lt;tertiary-title&gt;Lecture Notes in Computer Science&lt;/tertiary-title&gt;&lt;/titles&gt;&lt;pages&gt;350-361&lt;/pages&gt;&lt;volume&gt;11507&lt;/volume&gt;&lt;dates&gt;&lt;year&gt;2019&lt;/year&gt;&lt;/dates&gt;&lt;isbn&gt;978-3-030-20518-8; 978-3-030-20517-1&lt;/isbn&gt;&lt;accession-num&gt;WOS:000490722000030&lt;/accession-num&gt;&lt;urls&gt;&lt;related-urls&gt;&lt;url&gt;&amp;lt;Go to ISI&amp;gt;://WOS:000490722000030&lt;/url&gt;&lt;/related-urls&gt;&lt;/urls&gt;&lt;electronic-resource-num&gt;10.1007/978-3-030-20518-8_30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4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5E3D7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AlexNet</w:t>
            </w:r>
            <w:proofErr w:type="spellEnd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network(</w:t>
            </w:r>
            <w:proofErr w:type="gramEnd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3 layer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);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E694E3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 wast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18EB104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Polyethylene terephthalate, high-density polyethylene, </w:t>
            </w:r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olypropylene</w:t>
            </w:r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and polystyren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CDBCA96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33 000 simulated images per clas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6F793B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3.45-99.23%</w:t>
            </w:r>
          </w:p>
        </w:tc>
      </w:tr>
      <w:tr w:rsidR="007A7347" w:rsidRPr="00C40A9E" w14:paraId="68955127" w14:textId="77777777" w:rsidTr="001A1019">
        <w:trPr>
          <w:trHeight w:val="780"/>
        </w:trPr>
        <w:tc>
          <w:tcPr>
            <w:tcW w:w="993" w:type="dxa"/>
            <w:vMerge/>
            <w:shd w:val="clear" w:color="auto" w:fill="auto"/>
            <w:vAlign w:val="center"/>
          </w:tcPr>
          <w:p w14:paraId="3F475D20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FCC7595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NN author </w:t>
            </w:r>
            <w:proofErr w:type="gram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roposed(</w:t>
            </w:r>
            <w:proofErr w:type="gramEnd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15 layer)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1C7B09E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4CF6EE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4DF1F30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EBC4AF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0.23-91.72%</w:t>
            </w:r>
          </w:p>
        </w:tc>
      </w:tr>
      <w:tr w:rsidR="007A7347" w:rsidRPr="00C40A9E" w14:paraId="343B67F9" w14:textId="77777777" w:rsidTr="001A1019">
        <w:trPr>
          <w:trHeight w:val="312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43573A6E" w14:textId="7DFFC7AE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Ruiz V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Ruiz&lt;/Author&gt;&lt;Year&gt;2019&lt;/Year&gt;&lt;RecNum&gt;612&lt;/RecNum&gt;&lt;DisplayText&gt;&lt;style face="superscript"&gt;15&lt;/style&gt;&lt;/DisplayText&gt;&lt;record&gt;&lt;rec-number&gt;612&lt;/rec-number&gt;&lt;foreign-keys&gt;&lt;key app="EN" db-id="tvwrteaz62r5daetxs3xf5f5a20fep9xze95" timestamp="1620739625"&gt;612&lt;/key&gt;&lt;/foreign-keys&gt;&lt;ref-type name="Book Section"&gt;5&lt;/ref-type&gt;&lt;contributors&gt;&lt;authors&gt;&lt;author&gt;Ruiz, Victoria&lt;/author&gt;&lt;author&gt;Sanchez, Angel&lt;/author&gt;&lt;author&gt;Velez, Jose F.&lt;/author&gt;&lt;author&gt;Raducanu, Bogdan&lt;/author&gt;&lt;/authors&gt;&lt;secondary-authors&gt;&lt;author&gt;Vicente, J. M. F.&lt;/author&gt;&lt;author&gt;AlvarezSanchez, J. R.&lt;/author&gt;&lt;author&gt;Lopez, F. D.&lt;/author&gt;&lt;author&gt;Moreo, J. T.&lt;/author&gt;&lt;author&gt;Adeli, H.&lt;/author&gt;&lt;/secondary-authors&gt;&lt;/contributors&gt;&lt;titles&gt;&lt;title&gt;Automatic Image-Based Waste Classification&lt;/title&gt;&lt;secondary-title&gt;From Bioinspired Systems and Biomedical Applications to Machine Learning, Pt Ii&lt;/secondary-title&gt;&lt;tertiary-title&gt;Lecture Notes in Computer Science&lt;/tertiary-title&gt;&lt;/titles&gt;&lt;pages&gt;422-431&lt;/pages&gt;&lt;volume&gt;11487&lt;/volume&gt;&lt;dates&gt;&lt;year&gt;2019&lt;/year&gt;&lt;/dates&gt;&lt;isbn&gt;978-3-030-19651-6; 978-3-030-19650-9&lt;/isbn&gt;&lt;accession-num&gt;WOS:000502114100041&lt;/accession-num&gt;&lt;urls&gt;&lt;related-urls&gt;&lt;url&gt;&amp;lt;Go to ISI&amp;gt;://WOS:000502114100041&lt;/url&gt;&lt;/related-urls&gt;&lt;/urls&gt;&lt;electronic-resource-num&gt;10.1007/978-3-030-19651-6_41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5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69721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VGG-1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C49C36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omestic garbag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14DB10D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lass, paper, cardboard, plastic, metal, and general trash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322566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2,527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icturess</w:t>
            </w:r>
            <w:proofErr w:type="spellEnd"/>
          </w:p>
        </w:tc>
        <w:tc>
          <w:tcPr>
            <w:tcW w:w="1100" w:type="dxa"/>
            <w:shd w:val="clear" w:color="auto" w:fill="auto"/>
            <w:vAlign w:val="center"/>
          </w:tcPr>
          <w:p w14:paraId="4758C99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.94%</w:t>
            </w:r>
          </w:p>
        </w:tc>
      </w:tr>
      <w:tr w:rsidR="007A7347" w:rsidRPr="00C40A9E" w14:paraId="7CF692A0" w14:textId="77777777" w:rsidTr="001A1019">
        <w:trPr>
          <w:trHeight w:val="311"/>
        </w:trPr>
        <w:tc>
          <w:tcPr>
            <w:tcW w:w="993" w:type="dxa"/>
            <w:vMerge/>
            <w:shd w:val="clear" w:color="auto" w:fill="auto"/>
            <w:vAlign w:val="center"/>
          </w:tcPr>
          <w:p w14:paraId="6610906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4817EB0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snet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6E5FEA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06728E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09916C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6C0AFF71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.32%</w:t>
            </w:r>
          </w:p>
        </w:tc>
      </w:tr>
      <w:tr w:rsidR="007A7347" w:rsidRPr="00C40A9E" w14:paraId="7A80DF55" w14:textId="77777777" w:rsidTr="001A1019">
        <w:trPr>
          <w:trHeight w:val="468"/>
        </w:trPr>
        <w:tc>
          <w:tcPr>
            <w:tcW w:w="993" w:type="dxa"/>
            <w:vMerge/>
            <w:shd w:val="clear" w:color="auto" w:fill="auto"/>
            <w:vAlign w:val="center"/>
          </w:tcPr>
          <w:p w14:paraId="1A63F8A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8467071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V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G-19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1544FC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A847B7F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782B5E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6C89B8B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7.71%</w:t>
            </w:r>
          </w:p>
        </w:tc>
      </w:tr>
      <w:tr w:rsidR="007A7347" w:rsidRPr="00C40A9E" w14:paraId="52A36541" w14:textId="77777777" w:rsidTr="001A1019">
        <w:trPr>
          <w:trHeight w:val="468"/>
        </w:trPr>
        <w:tc>
          <w:tcPr>
            <w:tcW w:w="993" w:type="dxa"/>
            <w:vMerge/>
            <w:shd w:val="clear" w:color="auto" w:fill="auto"/>
            <w:vAlign w:val="center"/>
          </w:tcPr>
          <w:p w14:paraId="3D04B465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8894B8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nception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624374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669EE6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8EC653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7FF41A5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8.66%</w:t>
            </w:r>
          </w:p>
        </w:tc>
      </w:tr>
      <w:tr w:rsidR="007A7347" w:rsidRPr="00C40A9E" w14:paraId="57C964D7" w14:textId="77777777" w:rsidTr="001A1019">
        <w:trPr>
          <w:trHeight w:val="468"/>
        </w:trPr>
        <w:tc>
          <w:tcPr>
            <w:tcW w:w="993" w:type="dxa"/>
            <w:vMerge/>
            <w:shd w:val="clear" w:color="auto" w:fill="auto"/>
            <w:vAlign w:val="center"/>
          </w:tcPr>
          <w:p w14:paraId="61704CF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C44D40E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nception-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snet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787E56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378120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0589B8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3253E6C8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8.34%</w:t>
            </w:r>
          </w:p>
        </w:tc>
      </w:tr>
      <w:tr w:rsidR="007A7347" w:rsidRPr="00C40A9E" w14:paraId="4A49765D" w14:textId="77777777" w:rsidTr="001A1019">
        <w:tc>
          <w:tcPr>
            <w:tcW w:w="993" w:type="dxa"/>
            <w:shd w:val="clear" w:color="auto" w:fill="auto"/>
            <w:vAlign w:val="center"/>
          </w:tcPr>
          <w:p w14:paraId="642E724E" w14:textId="77BCF351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Adedeji O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Adedeji&lt;/Author&gt;&lt;Year&gt;2019&lt;/Year&gt;&lt;RecNum&gt;615&lt;/RecNum&gt;&lt;DisplayText&gt;&lt;style face="superscript"&gt;16&lt;/style&gt;&lt;/DisplayText&gt;&lt;record&gt;&lt;rec-number&gt;615&lt;/rec-number&gt;&lt;foreign-keys&gt;&lt;key app="EN" db-id="tvwrteaz62r5daetxs3xf5f5a20fep9xze95" timestamp="1620739625"&gt;615&lt;/key&gt;&lt;/foreign-keys&gt;&lt;ref-type name="Book Section"&gt;5&lt;/ref-type&gt;&lt;contributors&gt;&lt;authors&gt;&lt;author&gt;Adedeji, Olugboja&lt;/author&gt;&lt;author&gt;Wang, Zenghui&lt;/author&gt;&lt;/authors&gt;&lt;secondary-authors&gt;&lt;author&gt;Jen, T. C.&lt;/author&gt;&lt;author&gt;Akinlabi, E.&lt;/author&gt;&lt;author&gt;Olubambi, P.&lt;/author&gt;&lt;author&gt;Augbavboa, C.&lt;/author&gt;&lt;/secondary-authors&gt;&lt;/contributors&gt;&lt;titles&gt;&lt;title&gt;Intelligent Waste Classification System Using Deep Learning Convolutional Neural Network&lt;/title&gt;&lt;secondary-title&gt;2nd International Conference on Sustainable Materials Processing and Manufacturing&lt;/secondary-title&gt;&lt;tertiary-title&gt;Procedia Manufacturing&lt;/tertiary-title&gt;&lt;/titles&gt;&lt;pages&gt;607-612&lt;/pages&gt;&lt;volume&gt;35&lt;/volume&gt;&lt;dates&gt;&lt;year&gt;2019&lt;/year&gt;&lt;/dates&gt;&lt;isbn&gt;*****************&lt;/isbn&gt;&lt;accession-num&gt;WOS:000503765900087&lt;/accession-num&gt;&lt;urls&gt;&lt;related-urls&gt;&lt;url&gt;&amp;lt;Go to ISI&amp;gt;://WOS:000503765900087&lt;/url&gt;&lt;/related-urls&gt;&lt;/urls&gt;&lt;electronic-resource-num&gt;10.1016/j.promfg.2019.05.086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6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E4113F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esNet-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7681D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 in the urban a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5FFAC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Glass, metal, paper, plasti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24B727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1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89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5932D9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7%</w:t>
            </w:r>
          </w:p>
        </w:tc>
      </w:tr>
      <w:tr w:rsidR="007A7347" w:rsidRPr="00C40A9E" w14:paraId="30B9C4D9" w14:textId="77777777" w:rsidTr="001A1019">
        <w:tc>
          <w:tcPr>
            <w:tcW w:w="993" w:type="dxa"/>
            <w:shd w:val="clear" w:color="auto" w:fill="auto"/>
            <w:vAlign w:val="center"/>
          </w:tcPr>
          <w:p w14:paraId="7F4EAC91" w14:textId="2028497B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ang H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Wang&lt;/Author&gt;&lt;Year&gt;2020&lt;/Year&gt;&lt;RecNum&gt;602&lt;/RecNum&gt;&lt;DisplayText&gt;&lt;style face="superscript"&gt;17&lt;/style&gt;&lt;/DisplayText&gt;&lt;record&gt;&lt;rec-number&gt;602&lt;/rec-number&gt;&lt;foreign-keys&gt;&lt;key app="EN" db-id="tvwrteaz62r5daetxs3xf5f5a20fep9xze95" timestamp="1620739560"&gt;602&lt;/key&gt;&lt;/foreign-keys&gt;&lt;ref-type name="Journal Article"&gt;17&lt;/ref-type&gt;&lt;contributors&gt;&lt;authors&gt;&lt;author&gt;Wang, Hanxiang&lt;/author&gt;&lt;author&gt;Li, Yanfen&lt;/author&gt;&lt;author&gt;Dang, L. Minh&lt;/author&gt;&lt;author&gt;Ko, Jaesung&lt;/author&gt;&lt;author&gt;Han, Dongil&lt;/author&gt;&lt;author&gt;Moon, Hyeonjoon&lt;/author&gt;&lt;/authors&gt;&lt;/contributors&gt;&lt;titles&gt;&lt;title&gt;Smartphone-based bulky waste classification using convolutional neural networks&lt;/title&gt;&lt;secondary-title&gt;Multimedia Tools and Applications&lt;/secondary-title&gt;&lt;/titles&gt;&lt;periodical&gt;&lt;full-title&gt;Multimedia Tools and Applications&lt;/full-title&gt;&lt;/periodical&gt;&lt;pages&gt;29411-29431&lt;/pages&gt;&lt;volume&gt;79&lt;/volume&gt;&lt;number&gt;39-40&lt;/number&gt;&lt;dates&gt;&lt;year&gt;2020&lt;/year&gt;&lt;pub-dates&gt;&lt;date&gt;Oct&lt;/date&gt;&lt;/pub-dates&gt;&lt;/dates&gt;&lt;isbn&gt;1380-7501&lt;/isbn&gt;&lt;accession-num&gt;WOS:000559640400007&lt;/accession-num&gt;&lt;urls&gt;&lt;related-urls&gt;&lt;url&gt;&amp;lt;Go to ISI&amp;gt;://WOS:000559640400007&lt;/url&gt;&lt;/related-urls&gt;&lt;/urls&gt;&lt;electronic-resource-num&gt;10.1007/s11042-020-09571-5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7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3F2E44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VGG-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DE964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Bulky was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382F1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95 typ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740ED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9,737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569A3B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6.19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5027BA74" w14:textId="77777777" w:rsidTr="001A1019">
        <w:tc>
          <w:tcPr>
            <w:tcW w:w="993" w:type="dxa"/>
            <w:shd w:val="clear" w:color="auto" w:fill="auto"/>
            <w:vAlign w:val="center"/>
          </w:tcPr>
          <w:p w14:paraId="61C182DC" w14:textId="44CACD3D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Kylili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K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Kylili&lt;/Author&gt;&lt;Year&gt;2019&lt;/Year&gt;&lt;RecNum&gt;609&lt;/RecNum&gt;&lt;DisplayText&gt;&lt;style face="superscript"&gt;18&lt;/style&gt;&lt;/DisplayText&gt;&lt;record&gt;&lt;rec-number&gt;609&lt;/rec-number&gt;&lt;foreign-keys&gt;&lt;key app="EN" db-id="tvwrteaz62r5daetxs3xf5f5a20fep9xze95" timestamp="1620739598"&gt;609&lt;/key&gt;&lt;/foreign-keys&gt;&lt;ref-type name="Journal Article"&gt;17&lt;/ref-type&gt;&lt;contributors&gt;&lt;authors&gt;&lt;author&gt;Kylili, Kyriaki&lt;/author&gt;&lt;author&gt;Kyriakides, Ioannis&lt;/author&gt;&lt;author&gt;Artusi, Alessandro&lt;/author&gt;&lt;author&gt;Hadjistassou, Constantinos&lt;/author&gt;&lt;/authors&gt;&lt;/contributors&gt;&lt;titles&gt;&lt;title&gt;Identifying floating plastic marine debris using a deep learning approach&lt;/title&gt;&lt;secondary-title&gt;Environmental Science and Pollution Research&lt;/secondary-title&gt;&lt;/titles&gt;&lt;periodical&gt;&lt;full-title&gt;Environmental Science and Pollution Research&lt;/full-title&gt;&lt;/periodical&gt;&lt;pages&gt;17091-17099&lt;/pages&gt;&lt;volume&gt;26&lt;/volume&gt;&lt;number&gt;17&lt;/number&gt;&lt;dates&gt;&lt;year&gt;2019&lt;/year&gt;&lt;pub-dates&gt;&lt;date&gt;Jun&lt;/date&gt;&lt;/pub-dates&gt;&lt;/dates&gt;&lt;isbn&gt;0944-1344&lt;/isbn&gt;&lt;accession-num&gt;WOS:000470140500024&lt;/accession-num&gt;&lt;urls&gt;&lt;related-urls&gt;&lt;url&gt;&amp;lt;Go to ISI&amp;gt;://WOS:000470140500024&lt;/url&gt;&lt;/related-urls&gt;&lt;/urls&gt;&lt;electronic-resource-num&gt;10.1007/s11356-019-05148-4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8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C61D71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VGG-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646AF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 marine litt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695E2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Bottles, buckets, and straw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EBE43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7E5D83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50 </w:t>
            </w:r>
            <w:proofErr w:type="spellStart"/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icturess</w:t>
            </w:r>
            <w:proofErr w:type="spellEnd"/>
          </w:p>
        </w:tc>
        <w:tc>
          <w:tcPr>
            <w:tcW w:w="1100" w:type="dxa"/>
            <w:shd w:val="clear" w:color="auto" w:fill="auto"/>
            <w:vAlign w:val="center"/>
          </w:tcPr>
          <w:p w14:paraId="35E5E8F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7E5D83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7E5D83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%</w:t>
            </w:r>
          </w:p>
        </w:tc>
      </w:tr>
      <w:tr w:rsidR="007A7347" w:rsidRPr="00C40A9E" w14:paraId="4ABB8E88" w14:textId="77777777" w:rsidTr="001A1019">
        <w:tc>
          <w:tcPr>
            <w:tcW w:w="993" w:type="dxa"/>
            <w:shd w:val="clear" w:color="auto" w:fill="auto"/>
            <w:vAlign w:val="center"/>
          </w:tcPr>
          <w:p w14:paraId="1F28C2BE" w14:textId="66B2E906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Kumar S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Kumar&lt;/Author&gt;&lt;Year&gt;2021&lt;/Year&gt;&lt;RecNum&gt;598&lt;/RecNum&gt;&lt;DisplayText&gt;&lt;style face="superscript"&gt;19&lt;/style&gt;&lt;/DisplayText&gt;&lt;record&gt;&lt;rec-number&gt;598&lt;/rec-number&gt;&lt;foreign-keys&gt;&lt;key app="EN" db-id="tvwrteaz62r5daetxs3xf5f5a20fep9xze95" timestamp="1620739560"&gt;598&lt;/key&gt;&lt;/foreign-keys&gt;&lt;ref-type name="Journal Article"&gt;17&lt;/ref-type&gt;&lt;contributors&gt;&lt;authors&gt;&lt;author&gt;Kumar, Saurav&lt;/author&gt;&lt;author&gt;Yadav, Drishti&lt;/author&gt;&lt;author&gt;Gupta, Himanshu&lt;/author&gt;&lt;author&gt;Verma, Om Prakash&lt;/author&gt;&lt;author&gt;Ansari, Irshad Ahmad&lt;/author&gt;&lt;author&gt;Ahn, Chang Wook&lt;/author&gt;&lt;/authors&gt;&lt;/contributors&gt;&lt;titles&gt;&lt;title&gt;A Novel YOLOv3 Algorithm-Based Deep Learning Approach for Waste Segregation: Towards Smart Waste Management&lt;/title&gt;&lt;secondary-title&gt;Electronics&lt;/secondary-title&gt;&lt;/titles&gt;&lt;periodical&gt;&lt;full-title&gt;Electronics&lt;/full-title&gt;&lt;/periodical&gt;&lt;volume&gt;10&lt;/volume&gt;&lt;number&gt;1&lt;/number&gt;&lt;dates&gt;&lt;year&gt;2021&lt;/year&gt;&lt;pub-dates&gt;&lt;date&gt;Jan&lt;/date&gt;&lt;/pub-dates&gt;&lt;/dates&gt;&lt;accession-num&gt;WOS:000605809900001&lt;/accession-num&gt;&lt;urls&gt;&lt;related-urls&gt;&lt;url&gt;&amp;lt;Go to ISI&amp;gt;://WOS:000605809900001&lt;/url&gt;&lt;/related-urls&gt;&lt;/urls&gt;&lt;custom7&gt;14&lt;/custom7&gt;&lt;electronic-resource-num&gt;10.3390/electronics10010014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19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C3BB40" w14:textId="77777777" w:rsidR="007A7347" w:rsidRPr="007E5D83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YOLOv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F38A59" w14:textId="77777777" w:rsidR="007A7347" w:rsidRPr="007E5D83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 in the urban a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0F5B29" w14:textId="77777777" w:rsidR="007A7347" w:rsidRPr="007E5D83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Cardboard, glass, metal, paper, </w:t>
            </w:r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</w:t>
            </w:r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and organic was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292423" w14:textId="77777777" w:rsidR="007A7347" w:rsidRPr="007E5D83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7826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B5C3073" w14:textId="77777777" w:rsidR="007A7347" w:rsidRPr="007E5D83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5.29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422DBC" w14:paraId="544D17BA" w14:textId="77777777" w:rsidTr="001A1019">
        <w:tc>
          <w:tcPr>
            <w:tcW w:w="993" w:type="dxa"/>
            <w:shd w:val="clear" w:color="auto" w:fill="auto"/>
            <w:vAlign w:val="center"/>
          </w:tcPr>
          <w:p w14:paraId="1857E0D5" w14:textId="3E3422C9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Cai Y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Cai&lt;/Author&gt;&lt;Year&gt;2019&lt;/Year&gt;&lt;RecNum&gt;605&lt;/RecNum&gt;&lt;DisplayText&gt;&lt;style face="superscript"&gt;20&lt;/style&gt;&lt;/DisplayText&gt;&lt;record&gt;&lt;rec-number&gt;605&lt;/rec-number&gt;&lt;foreign-keys&gt;&lt;key app="EN" db-id="tvwrteaz62r5daetxs3xf5f5a20fep9xze95" timestamp="1620739560"&gt;605&lt;/key&gt;&lt;/foreign-keys&gt;&lt;ref-type name="Book Section"&gt;5&lt;/ref-type&gt;&lt;contributors&gt;&lt;authors&gt;&lt;author&gt;Cai, Yueyue&lt;/author&gt;&lt;author&gt;Wu, Jin&lt;/author&gt;&lt;author&gt;Zhang, Chen&lt;/author&gt;&lt;author&gt;Ieee,&lt;/author&gt;&lt;/authors&gt;&lt;secondary-authors&gt;&lt;author&gt;Fu, M.&lt;/author&gt;&lt;author&gt;Sun, J.&lt;/author&gt;&lt;/secondary-authors&gt;&lt;/contributors&gt;&lt;titles&gt;&lt;title&gt;Classification of Trash Types in Cotton Based on Deep Learning&lt;/title&gt;&lt;secondary-title&gt;Proceedings of the 38th Chinese Control Conference&lt;/secondary-title&gt;&lt;tertiary-title&gt;Chinese Control Conference&lt;/tertiary-title&gt;&lt;/titles&gt;&lt;pages&gt;8783-8788&lt;/pages&gt;&lt;dates&gt;&lt;year&gt;2019&lt;/year&gt;&lt;/dates&gt;&lt;isbn&gt;978-9-8815-6397-2&lt;/isbn&gt;&lt;accession-num&gt;WOS:000621599308081&lt;/accession-num&gt;&lt;urls&gt;&lt;related-urls&gt;&lt;url&gt;&amp;lt;Go to ISI&amp;gt;://WOS:000621599308081&lt;/url&gt;&lt;/related-urls&gt;&lt;/urls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20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5914A8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VGG-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7A6399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otton tras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4BB416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Block fiber included plastic film and feather, dead cotton, hang, leaf, linear fiber contained polypropylene and hemp rope, stal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858C0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7,786 augmentation sampl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D81B6C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4.14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27E6EE4A" w14:textId="77777777" w:rsidTr="001A1019">
        <w:tc>
          <w:tcPr>
            <w:tcW w:w="993" w:type="dxa"/>
            <w:shd w:val="clear" w:color="auto" w:fill="auto"/>
            <w:vAlign w:val="center"/>
          </w:tcPr>
          <w:p w14:paraId="2C941FF3" w14:textId="33180999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Sakr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GE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Sakr&lt;/Author&gt;&lt;Year&gt;2016&lt;/Year&gt;&lt;RecNum&gt;596&lt;/RecNum&gt;&lt;DisplayText&gt;&lt;style face="superscript"&gt;21&lt;/style&gt;&lt;/DisplayText&gt;&lt;record&gt;&lt;rec-number&gt;596&lt;/rec-number&gt;&lt;foreign-keys&gt;&lt;key app="EN" db-id="tvwrteaz62r5daetxs3xf5f5a20fep9xze95" timestamp="1620739522"&gt;596&lt;/key&gt;&lt;/foreign-keys&gt;&lt;ref-type name="Book"&gt;6&lt;/ref-type&gt;&lt;contributors&gt;&lt;authors&gt;&lt;author&gt;Sakr, George E.&lt;/author&gt;&lt;author&gt;Mokbel, Maria&lt;/author&gt;&lt;author&gt;Darwich, Ahmad&lt;/author&gt;&lt;author&gt;Khneisser, Mia Nasr&lt;/author&gt;&lt;author&gt;Hadi, Ali&lt;/author&gt;&lt;author&gt;Ieee,&lt;/author&gt;&lt;/authors&gt;&lt;/contributors&gt;&lt;titles&gt;&lt;title&gt;Comparing Deep Learning And Support Vector Machines for Autonomous Waste Sorting&lt;/title&gt;&lt;secondary-title&gt;2016 Ieee International Multidisciplinary Conference on Engineering Technology&lt;/secondary-title&gt;&lt;/titles&gt;&lt;pages&gt;207-212&lt;/pages&gt;&lt;dates&gt;&lt;year&gt;2016&lt;/year&gt;&lt;/dates&gt;&lt;isbn&gt;978-1-5090-5281-3&lt;/isbn&gt;&lt;accession-num&gt;WOS:000391420500037&lt;/accession-num&gt;&lt;urls&gt;&lt;related-urls&gt;&lt;url&gt;&amp;lt;Go to ISI&amp;gt;://WOS:000391420500037&lt;/url&gt;&lt;/related-urls&gt;&lt;/urls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21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9A7DE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AlexNet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46DCCB7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76E8E1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</w:t>
            </w: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c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aper</w:t>
            </w:r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and met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C63F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000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75235C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3</w:t>
            </w: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％</w:t>
            </w:r>
          </w:p>
        </w:tc>
      </w:tr>
      <w:tr w:rsidR="007A7347" w:rsidRPr="00C40A9E" w14:paraId="5C37FF4F" w14:textId="77777777" w:rsidTr="001A1019">
        <w:tc>
          <w:tcPr>
            <w:tcW w:w="993" w:type="dxa"/>
            <w:shd w:val="clear" w:color="auto" w:fill="auto"/>
            <w:vAlign w:val="center"/>
          </w:tcPr>
          <w:p w14:paraId="61504740" w14:textId="0EE008CB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Rajak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AAR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Rajak&lt;/Author&gt;&lt;Year&gt;2020&lt;/Year&gt;&lt;RecNum&gt;618&lt;/RecNum&gt;&lt;DisplayText&gt;&lt;style face="superscript"&gt;22&lt;/style&gt;&lt;/DisplayText&gt;&lt;record&gt;&lt;rec-number&gt;618&lt;/rec-number&gt;&lt;foreign-keys&gt;&lt;key app="EN" db-id="tvwrteaz62r5daetxs3xf5f5a20fep9xze95" timestamp="1620739625"&gt;618&lt;/key&gt;&lt;/foreign-keys&gt;&lt;ref-type name="Journal Article"&gt;17&lt;/ref-type&gt;&lt;contributors&gt;&lt;authors&gt;&lt;author&gt;Rajak, Abdul A. R.&lt;/author&gt;&lt;author&gt;Hasan, Shazia&lt;/author&gt;&lt;author&gt;Mahmood, Bushra&lt;/author&gt;&lt;/authors&gt;&lt;/contributors&gt;&lt;titles&gt;&lt;title&gt;Automatic waste detection by deep learning and disposal system design&lt;/title&gt;&lt;secondary-title&gt;Journal of Environmental Engineering and Science&lt;/secondary-title&gt;&lt;/titles&gt;&lt;periodical&gt;&lt;full-title&gt;Journal of Environmental Engineering and Science&lt;/full-title&gt;&lt;/periodical&gt;&lt;pages&gt;38-44&lt;/pages&gt;&lt;volume&gt;15&lt;/volume&gt;&lt;number&gt;1&lt;/number&gt;&lt;dates&gt;&lt;year&gt;2020&lt;/year&gt;&lt;pub-dates&gt;&lt;date&gt;Mar&lt;/date&gt;&lt;/pub-dates&gt;&lt;/dates&gt;&lt;isbn&gt;1496-2551&lt;/isbn&gt;&lt;accession-num&gt;WOS:000519742700006&lt;/accession-num&gt;&lt;urls&gt;&lt;related-urls&gt;&lt;url&gt;&amp;lt;Go to ISI&amp;gt;://WOS:000519742700006&lt;/url&gt;&lt;/related-urls&gt;&lt;/urls&gt;&lt;electronic-resource-num&gt;10.1680/jenes.19.00023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22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CA4F3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AlexNet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6F4D0F0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 in the urban ar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47300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Metal, paper, </w:t>
            </w:r>
            <w:proofErr w:type="gram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</w:t>
            </w:r>
            <w:proofErr w:type="gram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and non-recyclable was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B43C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33325A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0%</w:t>
            </w:r>
          </w:p>
        </w:tc>
      </w:tr>
      <w:tr w:rsidR="007A7347" w:rsidRPr="00C40A9E" w14:paraId="11CD0E13" w14:textId="77777777" w:rsidTr="001A1019">
        <w:trPr>
          <w:trHeight w:val="780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6B4A67C5" w14:textId="3BB7DA36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>Altikat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t xml:space="preserve"> A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instrText xml:space="preserve"> ADDIN EN.CITE &lt;EndNote&gt;&lt;Cite&gt;&lt;Author&gt;Altikat&lt;/Author&gt;&lt;Year&gt;2021&lt;/Year&gt;&lt;RecNum&gt;621&lt;/RecNum&gt;&lt;DisplayText&gt;&lt;style face="superscript"&gt;23&lt;/style&gt;&lt;/DisplayText&gt;&lt;record&gt;&lt;rec-number&gt;621&lt;/rec-number&gt;&lt;foreign-keys&gt;&lt;key app="EN" db-id="tvwrteaz62r5daetxs3xf5f5a20fep9xze95" timestamp="1620739625"&gt;621&lt;/key&gt;&lt;/foreign-keys&gt;&lt;ref-type name="Journal Article"&gt;17&lt;/ref-type&gt;&lt;contributors&gt;&lt;authors&gt;&lt;author&gt;Altikat, A.&lt;/author&gt;&lt;author&gt;Gulbe, A.&lt;/author&gt;&lt;author&gt;Altikat, S.&lt;/author&gt;&lt;/authors&gt;&lt;/contributors&gt;&lt;titles&gt;&lt;title&gt;Intelligent solid waste classification using deep convolutional neural networks&lt;/title&gt;&lt;secondary-title&gt;International Journal of Environmental Science and Technology&lt;/secondary-title&gt;&lt;/titles&gt;&lt;periodical&gt;&lt;full-title&gt;International Journal of Environmental Science and Technology&lt;/full-title&gt;&lt;/periodical&gt;&lt;dates&gt;&lt;year&gt;2021&lt;/year&gt;&lt;/dates&gt;&lt;isbn&gt;1735-1472&lt;/isbn&gt;&lt;accession-num&gt;WOS:000617859600001&lt;/accession-num&gt;&lt;urls&gt;&lt;related-urls&gt;&lt;url&gt;&amp;lt;Go to ISI&amp;gt;://WOS:000617859600001&lt;/url&gt;&lt;/related-urls&gt;&lt;/urls&gt;&lt;electronic-resource-num&gt;10.1007/s13762-021-03179-4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x-none"/>
              </w:rPr>
              <w:t>23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7BDAE4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eep convolutional neural networks</w:t>
            </w:r>
            <w:r w:rsidRPr="00422DBC">
              <w:rPr>
                <w:sz w:val="20"/>
                <w:szCs w:val="20"/>
              </w:rPr>
              <w:t xml:space="preserve"> 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ith four layer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A892D13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olid wast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B93205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aper, glass, plastic, and organic wast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64CC622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450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A59CAFC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61.67% </w:t>
            </w:r>
          </w:p>
        </w:tc>
      </w:tr>
      <w:tr w:rsidR="007A7347" w:rsidRPr="00C40A9E" w14:paraId="6822147C" w14:textId="77777777" w:rsidTr="001A1019">
        <w:trPr>
          <w:trHeight w:val="780"/>
        </w:trPr>
        <w:tc>
          <w:tcPr>
            <w:tcW w:w="993" w:type="dxa"/>
            <w:vMerge/>
            <w:shd w:val="clear" w:color="auto" w:fill="auto"/>
            <w:vAlign w:val="center"/>
          </w:tcPr>
          <w:p w14:paraId="02A1B14B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  <w:lang w:val="x-none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01B3B2D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Deep convolutional neural networks</w:t>
            </w:r>
            <w:r w:rsidRPr="00422DBC">
              <w:rPr>
                <w:sz w:val="20"/>
                <w:szCs w:val="20"/>
              </w:rPr>
              <w:t xml:space="preserve"> 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ith five layers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FB9F846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C769EDA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DB8C9C5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521435E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70%</w:t>
            </w:r>
          </w:p>
        </w:tc>
      </w:tr>
      <w:tr w:rsidR="007A7347" w:rsidRPr="00C40A9E" w14:paraId="66CFF48F" w14:textId="77777777" w:rsidTr="001A1019">
        <w:tc>
          <w:tcPr>
            <w:tcW w:w="993" w:type="dxa"/>
            <w:shd w:val="clear" w:color="auto" w:fill="auto"/>
            <w:vAlign w:val="center"/>
          </w:tcPr>
          <w:p w14:paraId="7E78C0BF" w14:textId="72DD55ED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Watanabe JI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Watanabe&lt;/Author&gt;&lt;Year&gt;2019&lt;/Year&gt;&lt;RecNum&gt;607&lt;/RecNum&gt;&lt;DisplayText&gt;&lt;style face="superscript"&gt;24&lt;/style&gt;&lt;/DisplayText&gt;&lt;record&gt;&lt;rec-number&gt;607&lt;/rec-number&gt;&lt;foreign-keys&gt;&lt;key app="EN" db-id="tvwrteaz62r5daetxs3xf5f5a20fep9xze95" timestamp="1620739583"&gt;607&lt;/key&gt;&lt;/foreign-keys&gt;&lt;ref-type name="Journal Article"&gt;17&lt;/ref-type&gt;&lt;contributors&gt;&lt;authors&gt;&lt;author&gt;Watanabe, Jun-ichiro&lt;/author&gt;&lt;author&gt;Shao, Yang&lt;/author&gt;&lt;author&gt;Miura, Naoto&lt;/author&gt;&lt;/authors&gt;&lt;/contributors&gt;&lt;titles&gt;&lt;title&gt;Underwater and airborne monitoring of marine ecosystems and debris&lt;/title&gt;&lt;secondary-title&gt;Journal of Applied Remote Sensing&lt;/secondary-title&gt;&lt;/titles&gt;&lt;periodical&gt;&lt;full-title&gt;Journal of Applied Remote Sensing&lt;/full-title&gt;&lt;/periodical&gt;&lt;volume&gt;13&lt;/volume&gt;&lt;number&gt;4&lt;/number&gt;&lt;dates&gt;&lt;year&gt;2019&lt;/year&gt;&lt;pub-dates&gt;&lt;date&gt;Oct 24&lt;/date&gt;&lt;/pub-dates&gt;&lt;/dates&gt;&lt;isbn&gt;1931-3195&lt;/isbn&gt;&lt;accession-num&gt;WOS:000492872000005&lt;/accession-num&gt;&lt;urls&gt;&lt;related-urls&gt;&lt;url&gt;&amp;lt;Go to ISI&amp;gt;://WOS:000492872000005&lt;/url&gt;&lt;/related-urls&gt;&lt;/urls&gt;&lt;custom7&gt;044509&lt;/custom7&gt;&lt;electronic-resource-num&gt;10.1117/1.Jrs.13.044509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4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874835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YOLO v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EA1DF3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Marine debr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8BE77F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Underwater sea life and debris floating on the oce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3C9C0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133B58F2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9.6%</w:t>
            </w:r>
          </w:p>
        </w:tc>
      </w:tr>
      <w:tr w:rsidR="007A7347" w:rsidRPr="00C40A9E" w14:paraId="651853C4" w14:textId="77777777" w:rsidTr="001A1019">
        <w:tc>
          <w:tcPr>
            <w:tcW w:w="993" w:type="dxa"/>
            <w:shd w:val="clear" w:color="auto" w:fill="auto"/>
            <w:vAlign w:val="center"/>
          </w:tcPr>
          <w:p w14:paraId="52E5F813" w14:textId="3A2B8960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Rad MS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Rad&lt;/Author&gt;&lt;Year&gt;2017&lt;/Year&gt;&lt;RecNum&gt;597&lt;/RecNum&gt;&lt;DisplayText&gt;&lt;style face="superscript"&gt;25&lt;/style&gt;&lt;/DisplayText&gt;&lt;record&gt;&lt;rec-number&gt;597&lt;/rec-number&gt;&lt;foreign-keys&gt;&lt;key app="EN" db-id="tvwrteaz62r5daetxs3xf5f5a20fep9xze95" timestamp="1620739552"&gt;597&lt;/key&gt;&lt;/foreign-keys&gt;&lt;ref-type name="Book Section"&gt;5&lt;/ref-type&gt;&lt;contributors&gt;&lt;authors&gt;&lt;author&gt;Rad, Mohammad Saeed&lt;/author&gt;&lt;author&gt;von Kaenel, Andreas&lt;/author&gt;&lt;author&gt;Droux, Andre&lt;/author&gt;&lt;author&gt;Tieche, Francois&lt;/author&gt;&lt;author&gt;Ouerhani, Nabil&lt;/author&gt;&lt;author&gt;Ekenel, Hazim Kemal&lt;/author&gt;&lt;author&gt;Thiran, Jean-Philippe&lt;/author&gt;&lt;/authors&gt;&lt;secondary-authors&gt;&lt;author&gt;Liu, M.&lt;/author&gt;&lt;author&gt;Chen, H.&lt;/author&gt;&lt;author&gt;Vincze, M.&lt;/author&gt;&lt;/secondary-authors&gt;&lt;/contributors&gt;&lt;titles&gt;&lt;title&gt;A Computer Vision System to Localize and Classify Wastes on the Streets&lt;/title&gt;&lt;secondary-title&gt;Computer Vision Systems, Icvs 2017&lt;/secondary-title&gt;&lt;tertiary-title&gt;Lecture Notes in Computer Science&lt;/tertiary-title&gt;&lt;/titles&gt;&lt;pages&gt;195-204&lt;/pages&gt;&lt;volume&gt;10528&lt;/volume&gt;&lt;dates&gt;&lt;year&gt;2017&lt;/year&gt;&lt;/dates&gt;&lt;isbn&gt;978-3-319-68345-4; 978-3-319-68344-7&lt;/isbn&gt;&lt;accession-num&gt;WOS:000463352600018&lt;/accession-num&gt;&lt;urls&gt;&lt;related-urls&gt;&lt;url&gt;&amp;lt;Go to ISI&amp;gt;://WOS:000463352600018&lt;/url&gt;&lt;/related-urls&gt;&lt;/urls&gt;&lt;electronic-resource-num&gt;10.1007/978-3-319-68345-4_18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5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6AE0D8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OverFeat-GoogLeNet</w:t>
            </w:r>
            <w:proofErr w:type="spellEnd"/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mode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40A68C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Wastes on the Stree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4207CE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1. Beverage and meal packages, 2. Cigarettes and derivatives, 3. Leaves, 4. Newspapers and papers, 5. Vegetable waste,</w:t>
            </w:r>
            <w:r w:rsidRPr="00F60270">
              <w:rPr>
                <w:sz w:val="20"/>
                <w:szCs w:val="20"/>
              </w:rPr>
              <w:t xml:space="preserve">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etc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20D20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69 picture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42E73AB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3.2%</w:t>
            </w:r>
          </w:p>
        </w:tc>
      </w:tr>
      <w:tr w:rsidR="007A7347" w:rsidRPr="00C40A9E" w14:paraId="58C8F3B8" w14:textId="77777777" w:rsidTr="001A1019">
        <w:tc>
          <w:tcPr>
            <w:tcW w:w="993" w:type="dxa"/>
            <w:shd w:val="clear" w:color="auto" w:fill="auto"/>
            <w:vAlign w:val="center"/>
          </w:tcPr>
          <w:p w14:paraId="71526E93" w14:textId="4E8A8DCA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olitikos</w:t>
            </w:r>
            <w:proofErr w:type="spellEnd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 DV 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instrText xml:space="preserve"> ADDIN EN.CITE &lt;EndNote&gt;&lt;Cite&gt;&lt;Author&gt;Politikos&lt;/Author&gt;&lt;Year&gt;2021&lt;/Year&gt;&lt;RecNum&gt;608&lt;/RecNum&gt;&lt;DisplayText&gt;&lt;style face="superscript"&gt;26&lt;/style&gt;&lt;/DisplayText&gt;&lt;record&gt;&lt;rec-number&gt;608&lt;/rec-number&gt;&lt;foreign-keys&gt;&lt;key app="EN" db-id="tvwrteaz62r5daetxs3xf5f5a20fep9xze95" timestamp="1620739592"&gt;608&lt;/key&gt;&lt;/foreign-keys&gt;&lt;ref-type name="Journal Article"&gt;17&lt;/ref-type&gt;&lt;contributors&gt;&lt;authors&gt;&lt;author&gt;Politikos, Dimitris V.&lt;/author&gt;&lt;author&gt;Fakiris, Elias&lt;/author&gt;&lt;author&gt;Davvetas, Athanasios&lt;/author&gt;&lt;author&gt;Klampanos, Iraklis A.&lt;/author&gt;&lt;author&gt;Papatheodorou, George&lt;/author&gt;&lt;/authors&gt;&lt;/contributors&gt;&lt;titles&gt;&lt;title&gt;Automatic detection of seafloor marine litter using towed camera images and deep learning&lt;/title&gt;&lt;secondary-title&gt;Marine Pollution Bulletin&lt;/secondary-title&gt;&lt;/titles&gt;&lt;periodical&gt;&lt;full-title&gt;Marine Pollution Bulletin&lt;/full-title&gt;&lt;/periodical&gt;&lt;volume&gt;164&lt;/volume&gt;&lt;dates&gt;&lt;year&gt;2021&lt;/year&gt;&lt;pub-dates&gt;&lt;date&gt;Mar&lt;/date&gt;&lt;/pub-dates&gt;&lt;/dates&gt;&lt;isbn&gt;0025-326X&lt;/isbn&gt;&lt;accession-num&gt;WOS:000626748300001&lt;/accession-num&gt;&lt;urls&gt;&lt;related-urls&gt;&lt;url&gt;&amp;lt;Go to ISI&amp;gt;://WOS:000626748300001&lt;/url&gt;&lt;/related-urls&gt;&lt;/urls&gt;&lt;custom7&gt;111974&lt;/custom7&gt;&lt;electronic-resource-num&gt;10.1016/j.marpolbul.2021.111974&lt;/electronic-resource-num&gt;&lt;/record&gt;&lt;/Cite&gt;&lt;/EndNote&gt;</w:instrTex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separate"/>
            </w:r>
            <w:r w:rsidRPr="007A7347">
              <w:rPr>
                <w:rFonts w:eastAsia="Microsoft YaHei U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6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268FE95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CN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FB534D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Seafloor marine litt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B77B28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lastic bags, plastic bottles, plastic sheets, plastic cups, cans, fishing nets, plastic small plastic sheets, tires, big objects, plastic caps, unspecifi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FC7144" w14:textId="77777777" w:rsidR="007A7347" w:rsidRPr="00F60270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F60270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1</w:t>
            </w:r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 xml:space="preserve">166 </w:t>
            </w:r>
            <w:proofErr w:type="spellStart"/>
            <w:r w:rsidRPr="00F60270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picturess</w:t>
            </w:r>
            <w:proofErr w:type="spellEnd"/>
          </w:p>
        </w:tc>
        <w:tc>
          <w:tcPr>
            <w:tcW w:w="1100" w:type="dxa"/>
            <w:shd w:val="clear" w:color="auto" w:fill="auto"/>
            <w:vAlign w:val="center"/>
          </w:tcPr>
          <w:p w14:paraId="38921F56" w14:textId="77777777" w:rsidR="007A7347" w:rsidRPr="00422DBC" w:rsidRDefault="007A7347" w:rsidP="001A1019">
            <w:pPr>
              <w:jc w:val="center"/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</w:pPr>
            <w:r w:rsidRPr="00422DBC">
              <w:rPr>
                <w:rFonts w:eastAsia="Microsoft YaHei UI" w:hint="eastAsia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422DBC">
              <w:rPr>
                <w:rFonts w:eastAsia="Microsoft YaHei UI"/>
                <w:color w:val="212121"/>
                <w:sz w:val="20"/>
                <w:szCs w:val="20"/>
                <w:shd w:val="clear" w:color="auto" w:fill="FFFFFF"/>
              </w:rPr>
              <w:t>2%</w:t>
            </w:r>
          </w:p>
        </w:tc>
      </w:tr>
    </w:tbl>
    <w:p w14:paraId="303AACA4" w14:textId="77777777" w:rsidR="007A7347" w:rsidRDefault="007A7347" w:rsidP="007A7347">
      <w:bookmarkStart w:id="1" w:name="_Hlk71745487"/>
      <w:bookmarkEnd w:id="0"/>
      <w:r w:rsidRPr="00F60270">
        <w:lastRenderedPageBreak/>
        <w:t>All data in the table are from the original article</w:t>
      </w:r>
    </w:p>
    <w:bookmarkEnd w:id="1"/>
    <w:p w14:paraId="2021ACBF" w14:textId="77777777" w:rsidR="007A7347" w:rsidRDefault="007A7347"/>
    <w:p w14:paraId="07EAED64" w14:textId="100F6D17" w:rsidR="007A7347" w:rsidRPr="007A7347" w:rsidRDefault="007A7347" w:rsidP="007A7347">
      <w:pPr>
        <w:pStyle w:val="2"/>
        <w:rPr>
          <w:rFonts w:ascii="Times New Roman" w:hAnsi="Times New Roman" w:cs="Times New Roman"/>
          <w:lang w:val="en"/>
        </w:rPr>
      </w:pPr>
      <w:r w:rsidRPr="007A7347">
        <w:rPr>
          <w:rFonts w:ascii="Times New Roman" w:hAnsi="Times New Roman" w:cs="Times New Roman"/>
          <w:lang w:val="en"/>
        </w:rPr>
        <w:t>References</w:t>
      </w:r>
    </w:p>
    <w:p w14:paraId="172BB73F" w14:textId="77777777" w:rsidR="007A7347" w:rsidRPr="007A7347" w:rsidRDefault="007A7347" w:rsidP="007A734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7347">
        <w:t>1</w:t>
      </w:r>
      <w:r w:rsidRPr="007A7347">
        <w:tab/>
        <w:t xml:space="preserve">Chen, J., Mao, J., Thiel, C., Wang, Y. &amp; Ieee. in </w:t>
      </w:r>
      <w:r w:rsidRPr="007A7347">
        <w:rPr>
          <w:i/>
        </w:rPr>
        <w:t>42nd Annual International Conferences of the Ieee Engineering in Medicine and Biology Society: Enabling Innovative Technologies for Global Healthcare Embc'20</w:t>
      </w:r>
      <w:r w:rsidRPr="007A7347">
        <w:t xml:space="preserve">  </w:t>
      </w:r>
      <w:r w:rsidRPr="007A7347">
        <w:rPr>
          <w:i/>
        </w:rPr>
        <w:t>IEEE Engineering in Medicine and Biology Society Conference Proceedings</w:t>
      </w:r>
      <w:r w:rsidRPr="007A7347">
        <w:t xml:space="preserve">   5794-5797 (2020).</w:t>
      </w:r>
    </w:p>
    <w:p w14:paraId="39ABF426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</w:t>
      </w:r>
      <w:r w:rsidRPr="007A7347">
        <w:tab/>
        <w:t xml:space="preserve">Togacar, M., Ergen, B. &amp; Comert, Z. Waste classification using AutoEncoder network with integrated feature selection method in convolutional neural network models. </w:t>
      </w:r>
      <w:r w:rsidRPr="007A7347">
        <w:rPr>
          <w:i/>
        </w:rPr>
        <w:t>Measurement</w:t>
      </w:r>
      <w:r w:rsidRPr="007A7347">
        <w:t xml:space="preserve"> </w:t>
      </w:r>
      <w:r w:rsidRPr="007A7347">
        <w:rPr>
          <w:b/>
        </w:rPr>
        <w:t>153</w:t>
      </w:r>
      <w:r w:rsidRPr="007A7347">
        <w:t>, doi:10.1016/j.measurement.2019.107459 (2020).</w:t>
      </w:r>
    </w:p>
    <w:p w14:paraId="7585C2D2" w14:textId="77777777" w:rsidR="007A7347" w:rsidRPr="007A7347" w:rsidRDefault="007A7347" w:rsidP="007A7347">
      <w:pPr>
        <w:pStyle w:val="EndNoteBibliography"/>
        <w:ind w:left="720" w:hanging="720"/>
      </w:pPr>
      <w:r w:rsidRPr="007A7347">
        <w:t>3</w:t>
      </w:r>
      <w:r w:rsidRPr="007A7347">
        <w:tab/>
        <w:t xml:space="preserve">Mao, W.-L., Chen, W.-C., Wang, C.-T. &amp; Lin, Y.-H. Recycling waste classification using optimized convolutional neural network. </w:t>
      </w:r>
      <w:r w:rsidRPr="007A7347">
        <w:rPr>
          <w:i/>
        </w:rPr>
        <w:t>Resources Conservation and Recycling</w:t>
      </w:r>
      <w:r w:rsidRPr="007A7347">
        <w:t xml:space="preserve"> </w:t>
      </w:r>
      <w:r w:rsidRPr="007A7347">
        <w:rPr>
          <w:b/>
        </w:rPr>
        <w:t>164</w:t>
      </w:r>
      <w:r w:rsidRPr="007A7347">
        <w:t>, doi:10.1016/j.resconrec.2020.105132 (2021).</w:t>
      </w:r>
    </w:p>
    <w:p w14:paraId="333FE7F5" w14:textId="77777777" w:rsidR="007A7347" w:rsidRPr="007A7347" w:rsidRDefault="007A7347" w:rsidP="007A7347">
      <w:pPr>
        <w:pStyle w:val="EndNoteBibliography"/>
        <w:ind w:left="720" w:hanging="720"/>
      </w:pPr>
      <w:r w:rsidRPr="007A7347">
        <w:t>4</w:t>
      </w:r>
      <w:r w:rsidRPr="007A7347">
        <w:tab/>
        <w:t xml:space="preserve">Funch, O. I., Marhaug, R., Kohtala, S. &amp; Steinert, M. Detecting glass and metal in consumer trash bags during waste collection using convolutional neural networks. </w:t>
      </w:r>
      <w:r w:rsidRPr="007A7347">
        <w:rPr>
          <w:i/>
        </w:rPr>
        <w:t>Waste Management</w:t>
      </w:r>
      <w:r w:rsidRPr="007A7347">
        <w:t xml:space="preserve"> </w:t>
      </w:r>
      <w:r w:rsidRPr="007A7347">
        <w:rPr>
          <w:b/>
        </w:rPr>
        <w:t>119</w:t>
      </w:r>
      <w:r w:rsidRPr="007A7347">
        <w:t>, 30-38, doi:10.1016/j.wasman.2020.09.032 (2021).</w:t>
      </w:r>
    </w:p>
    <w:p w14:paraId="278DB5D8" w14:textId="77777777" w:rsidR="007A7347" w:rsidRPr="007A7347" w:rsidRDefault="007A7347" w:rsidP="007A7347">
      <w:pPr>
        <w:pStyle w:val="EndNoteBibliography"/>
        <w:ind w:left="720" w:hanging="720"/>
      </w:pPr>
      <w:r w:rsidRPr="007A7347">
        <w:t>5</w:t>
      </w:r>
      <w:r w:rsidRPr="007A7347">
        <w:tab/>
        <w:t xml:space="preserve">Sreelakshmi, K., Akarsh, S., Vinayakumar, R., Soman, K. P. &amp; Ieee. in </w:t>
      </w:r>
      <w:r w:rsidRPr="007A7347">
        <w:rPr>
          <w:i/>
        </w:rPr>
        <w:t>2019 5th International Conference on Advanced Computing &amp; Communication Systems</w:t>
      </w:r>
      <w:r w:rsidRPr="007A7347">
        <w:t xml:space="preserve">  </w:t>
      </w:r>
      <w:r w:rsidRPr="007A7347">
        <w:rPr>
          <w:i/>
        </w:rPr>
        <w:t>International Conference on Advanced Computing and Communication Systems</w:t>
      </w:r>
      <w:r w:rsidRPr="007A7347">
        <w:t xml:space="preserve">   631-636 (2019).</w:t>
      </w:r>
    </w:p>
    <w:p w14:paraId="5B60C7B7" w14:textId="77777777" w:rsidR="007A7347" w:rsidRPr="007A7347" w:rsidRDefault="007A7347" w:rsidP="007A7347">
      <w:pPr>
        <w:pStyle w:val="EndNoteBibliography"/>
        <w:ind w:left="720" w:hanging="720"/>
      </w:pPr>
      <w:r w:rsidRPr="007A7347">
        <w:t>6</w:t>
      </w:r>
      <w:r w:rsidRPr="007A7347">
        <w:tab/>
        <w:t xml:space="preserve">Huang, G.-L., He, J., Xu, Z. &amp; Huang, G. A combination model based on transfer learning for waste classification. </w:t>
      </w:r>
      <w:r w:rsidRPr="007A7347">
        <w:rPr>
          <w:i/>
        </w:rPr>
        <w:t>Concurrency and Computation-Practice &amp; Experience</w:t>
      </w:r>
      <w:r w:rsidRPr="007A7347">
        <w:t xml:space="preserve"> </w:t>
      </w:r>
      <w:r w:rsidRPr="007A7347">
        <w:rPr>
          <w:b/>
        </w:rPr>
        <w:t>32</w:t>
      </w:r>
      <w:r w:rsidRPr="007A7347">
        <w:t>, doi:10.1002/cpe.5751 (2020).</w:t>
      </w:r>
    </w:p>
    <w:p w14:paraId="71CDFBC9" w14:textId="77777777" w:rsidR="007A7347" w:rsidRPr="007A7347" w:rsidRDefault="007A7347" w:rsidP="007A7347">
      <w:pPr>
        <w:pStyle w:val="EndNoteBibliography"/>
        <w:ind w:left="720" w:hanging="720"/>
      </w:pPr>
      <w:r w:rsidRPr="007A7347">
        <w:t>7</w:t>
      </w:r>
      <w:r w:rsidRPr="007A7347">
        <w:tab/>
        <w:t xml:space="preserve">Meng, S., Zhang, N., Ren, Y. &amp; Publishing, I. O. P. in </w:t>
      </w:r>
      <w:r w:rsidRPr="007A7347">
        <w:rPr>
          <w:i/>
        </w:rPr>
        <w:t>5th Annual International Conference on Information System and Artificial Intelligence</w:t>
      </w:r>
      <w:r w:rsidRPr="007A7347">
        <w:t xml:space="preserve"> Vol. 1575 </w:t>
      </w:r>
      <w:r w:rsidRPr="007A7347">
        <w:rPr>
          <w:i/>
        </w:rPr>
        <w:t>Journal of Physics Conference Series</w:t>
      </w:r>
      <w:r w:rsidRPr="007A7347">
        <w:t xml:space="preserve">   (2020).</w:t>
      </w:r>
    </w:p>
    <w:p w14:paraId="55F0A907" w14:textId="77777777" w:rsidR="007A7347" w:rsidRPr="007A7347" w:rsidRDefault="007A7347" w:rsidP="007A7347">
      <w:pPr>
        <w:pStyle w:val="EndNoteBibliography"/>
        <w:ind w:left="720" w:hanging="720"/>
      </w:pPr>
      <w:r w:rsidRPr="007A7347">
        <w:t>8</w:t>
      </w:r>
      <w:r w:rsidRPr="007A7347">
        <w:tab/>
        <w:t xml:space="preserve">Davis, P., Aziz, F., Newaz, M. T., Sher, W. &amp; Simon, L. The classification of construction waste material using a deep convolutional neural network. </w:t>
      </w:r>
      <w:r w:rsidRPr="007A7347">
        <w:rPr>
          <w:i/>
        </w:rPr>
        <w:t>Automation in Construction</w:t>
      </w:r>
      <w:r w:rsidRPr="007A7347">
        <w:t xml:space="preserve"> </w:t>
      </w:r>
      <w:r w:rsidRPr="007A7347">
        <w:rPr>
          <w:b/>
        </w:rPr>
        <w:t>122</w:t>
      </w:r>
      <w:r w:rsidRPr="007A7347">
        <w:t>, doi:10.1016/j.autcon.2020.103481 (2021).</w:t>
      </w:r>
    </w:p>
    <w:p w14:paraId="3879B071" w14:textId="77777777" w:rsidR="007A7347" w:rsidRPr="007A7347" w:rsidRDefault="007A7347" w:rsidP="007A7347">
      <w:pPr>
        <w:pStyle w:val="EndNoteBibliography"/>
        <w:ind w:left="720" w:hanging="720"/>
      </w:pPr>
      <w:r w:rsidRPr="007A7347">
        <w:t>9</w:t>
      </w:r>
      <w:r w:rsidRPr="007A7347">
        <w:tab/>
        <w:t>Fallati, L.</w:t>
      </w:r>
      <w:r w:rsidRPr="007A7347">
        <w:rPr>
          <w:i/>
        </w:rPr>
        <w:t xml:space="preserve"> et al.</w:t>
      </w:r>
      <w:r w:rsidRPr="007A7347">
        <w:t xml:space="preserve"> Anthropogenic Marine Debris assessment with Unmanned Aerial Vehicle imagery and deep learning: A case study along the beaches of the Republic of Maldives. </w:t>
      </w:r>
      <w:r w:rsidRPr="007A7347">
        <w:rPr>
          <w:i/>
        </w:rPr>
        <w:t>Science of the Total Environment</w:t>
      </w:r>
      <w:r w:rsidRPr="007A7347">
        <w:t xml:space="preserve"> </w:t>
      </w:r>
      <w:r w:rsidRPr="007A7347">
        <w:rPr>
          <w:b/>
        </w:rPr>
        <w:t>693</w:t>
      </w:r>
      <w:r w:rsidRPr="007A7347">
        <w:t>, doi:10.1016/j.scitotenv.2019.133581 (2019).</w:t>
      </w:r>
    </w:p>
    <w:p w14:paraId="5E3D3F3C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0</w:t>
      </w:r>
      <w:r w:rsidRPr="007A7347">
        <w:tab/>
        <w:t xml:space="preserve">Cao, L. &amp; Xiang, W. </w:t>
      </w:r>
      <w:r w:rsidRPr="007A7347">
        <w:rPr>
          <w:i/>
        </w:rPr>
        <w:t>Application of Convolutional Neural Network Based on Transfer Learning for Garbage Classification</w:t>
      </w:r>
      <w:r w:rsidRPr="007A7347">
        <w:t>.  (2020).</w:t>
      </w:r>
    </w:p>
    <w:p w14:paraId="4DBB2949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1</w:t>
      </w:r>
      <w:r w:rsidRPr="007A7347">
        <w:tab/>
        <w:t xml:space="preserve">Zheng, H. &amp; Gu, Y. EnCNN-UPMWS: Waste Classification by a CNN Ensemble Using the UPM Weighting Strategy. </w:t>
      </w:r>
      <w:r w:rsidRPr="007A7347">
        <w:rPr>
          <w:i/>
        </w:rPr>
        <w:t>Electronics</w:t>
      </w:r>
      <w:r w:rsidRPr="007A7347">
        <w:t xml:space="preserve"> </w:t>
      </w:r>
      <w:r w:rsidRPr="007A7347">
        <w:rPr>
          <w:b/>
        </w:rPr>
        <w:t>10</w:t>
      </w:r>
      <w:r w:rsidRPr="007A7347">
        <w:t>, doi:10.3390/electronics10040427 (2021).</w:t>
      </w:r>
    </w:p>
    <w:p w14:paraId="489EF3B2" w14:textId="77777777" w:rsidR="007A7347" w:rsidRPr="007A7347" w:rsidRDefault="007A7347" w:rsidP="007A7347">
      <w:pPr>
        <w:pStyle w:val="EndNoteBibliography"/>
        <w:ind w:left="720" w:hanging="720"/>
      </w:pPr>
      <w:r w:rsidRPr="007A7347">
        <w:lastRenderedPageBreak/>
        <w:t>12</w:t>
      </w:r>
      <w:r w:rsidRPr="007A7347">
        <w:tab/>
        <w:t>Chu, Y.</w:t>
      </w:r>
      <w:r w:rsidRPr="007A7347">
        <w:rPr>
          <w:i/>
        </w:rPr>
        <w:t xml:space="preserve"> et al.</w:t>
      </w:r>
      <w:r w:rsidRPr="007A7347">
        <w:t xml:space="preserve"> Multilayer Hybrid Deep-Learning Method for Waste Classification and Recycling. </w:t>
      </w:r>
      <w:r w:rsidRPr="007A7347">
        <w:rPr>
          <w:i/>
        </w:rPr>
        <w:t>Computational Intelligence and Neuroscience</w:t>
      </w:r>
      <w:r w:rsidRPr="007A7347">
        <w:t xml:space="preserve"> </w:t>
      </w:r>
      <w:r w:rsidRPr="007A7347">
        <w:rPr>
          <w:b/>
        </w:rPr>
        <w:t>2018</w:t>
      </w:r>
      <w:r w:rsidRPr="007A7347">
        <w:t>, doi:10.1155/2018/5060857 (2018).</w:t>
      </w:r>
    </w:p>
    <w:p w14:paraId="7FD8F373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3</w:t>
      </w:r>
      <w:r w:rsidRPr="007A7347">
        <w:tab/>
        <w:t xml:space="preserve">Nowakowski, P. &amp; Pamula, T. Application of deep learning object classifier to improve e-waste collection planning. </w:t>
      </w:r>
      <w:r w:rsidRPr="007A7347">
        <w:rPr>
          <w:i/>
        </w:rPr>
        <w:t>Waste Management</w:t>
      </w:r>
      <w:r w:rsidRPr="007A7347">
        <w:t xml:space="preserve"> </w:t>
      </w:r>
      <w:r w:rsidRPr="007A7347">
        <w:rPr>
          <w:b/>
        </w:rPr>
        <w:t>109</w:t>
      </w:r>
      <w:r w:rsidRPr="007A7347">
        <w:t>, 1-9, doi:10.1016/j.wasman.2020.04.041 (2020).</w:t>
      </w:r>
    </w:p>
    <w:p w14:paraId="7E334D0E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4</w:t>
      </w:r>
      <w:r w:rsidRPr="007A7347">
        <w:tab/>
        <w:t xml:space="preserve">Bobulski, J. &amp; Kubanek, M. in </w:t>
      </w:r>
      <w:r w:rsidRPr="007A7347">
        <w:rPr>
          <w:i/>
        </w:rPr>
        <w:t>Advances in Computational Intelligence, Iwann 2019, Pt Ii</w:t>
      </w:r>
      <w:r w:rsidRPr="007A7347">
        <w:t xml:space="preserve"> Vol. 11507 </w:t>
      </w:r>
      <w:r w:rsidRPr="007A7347">
        <w:rPr>
          <w:i/>
        </w:rPr>
        <w:t>Lecture Notes in Computer Science</w:t>
      </w:r>
      <w:r w:rsidRPr="007A7347">
        <w:t xml:space="preserve"> (eds I. Rojas, G. Joya, &amp; A. Catala)  350-361 (2019).</w:t>
      </w:r>
    </w:p>
    <w:p w14:paraId="53648912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5</w:t>
      </w:r>
      <w:r w:rsidRPr="007A7347">
        <w:tab/>
        <w:t xml:space="preserve">Ruiz, V., Sanchez, A., Velez, J. F. &amp; Raducanu, B. in </w:t>
      </w:r>
      <w:r w:rsidRPr="007A7347">
        <w:rPr>
          <w:i/>
        </w:rPr>
        <w:t>From Bioinspired Systems and Biomedical Applications to Machine Learning, Pt Ii</w:t>
      </w:r>
      <w:r w:rsidRPr="007A7347">
        <w:t xml:space="preserve"> Vol. 11487 </w:t>
      </w:r>
      <w:r w:rsidRPr="007A7347">
        <w:rPr>
          <w:i/>
        </w:rPr>
        <w:t>Lecture Notes in Computer Science</w:t>
      </w:r>
      <w:r w:rsidRPr="007A7347">
        <w:t xml:space="preserve"> (eds J. M. F. Vicente</w:t>
      </w:r>
      <w:r w:rsidRPr="007A7347">
        <w:rPr>
          <w:i/>
        </w:rPr>
        <w:t xml:space="preserve"> et al.</w:t>
      </w:r>
      <w:r w:rsidRPr="007A7347">
        <w:t>)  422-431 (2019).</w:t>
      </w:r>
    </w:p>
    <w:p w14:paraId="26BD0118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6</w:t>
      </w:r>
      <w:r w:rsidRPr="007A7347">
        <w:tab/>
        <w:t xml:space="preserve">Adedeji, O. &amp; Wang, Z. in </w:t>
      </w:r>
      <w:r w:rsidRPr="007A7347">
        <w:rPr>
          <w:i/>
        </w:rPr>
        <w:t>2nd International Conference on Sustainable Materials Processing and Manufacturing</w:t>
      </w:r>
      <w:r w:rsidRPr="007A7347">
        <w:t xml:space="preserve"> Vol. 35 </w:t>
      </w:r>
      <w:r w:rsidRPr="007A7347">
        <w:rPr>
          <w:i/>
        </w:rPr>
        <w:t>Procedia Manufacturing</w:t>
      </w:r>
      <w:r w:rsidRPr="007A7347">
        <w:t xml:space="preserve"> (eds T. C. Jen, E. Akinlabi, P. Olubambi, &amp; C. Augbavboa)  607-612 (2019).</w:t>
      </w:r>
    </w:p>
    <w:p w14:paraId="5D277C69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7</w:t>
      </w:r>
      <w:r w:rsidRPr="007A7347">
        <w:tab/>
        <w:t>Wang, H.</w:t>
      </w:r>
      <w:r w:rsidRPr="007A7347">
        <w:rPr>
          <w:i/>
        </w:rPr>
        <w:t xml:space="preserve"> et al.</w:t>
      </w:r>
      <w:r w:rsidRPr="007A7347">
        <w:t xml:space="preserve"> Smartphone-based bulky waste classification using convolutional neural networks. </w:t>
      </w:r>
      <w:r w:rsidRPr="007A7347">
        <w:rPr>
          <w:i/>
        </w:rPr>
        <w:t>Multimedia Tools and Applications</w:t>
      </w:r>
      <w:r w:rsidRPr="007A7347">
        <w:t xml:space="preserve"> </w:t>
      </w:r>
      <w:r w:rsidRPr="007A7347">
        <w:rPr>
          <w:b/>
        </w:rPr>
        <w:t>79</w:t>
      </w:r>
      <w:r w:rsidRPr="007A7347">
        <w:t>, 29411-29431, doi:10.1007/s11042-020-09571-5 (2020).</w:t>
      </w:r>
    </w:p>
    <w:p w14:paraId="69093507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8</w:t>
      </w:r>
      <w:r w:rsidRPr="007A7347">
        <w:tab/>
        <w:t xml:space="preserve">Kylili, K., Kyriakides, I., Artusi, A. &amp; Hadjistassou, C. Identifying floating plastic marine debris using a deep learning approach. </w:t>
      </w:r>
      <w:r w:rsidRPr="007A7347">
        <w:rPr>
          <w:i/>
        </w:rPr>
        <w:t>Environmental Science and Pollution Research</w:t>
      </w:r>
      <w:r w:rsidRPr="007A7347">
        <w:t xml:space="preserve"> </w:t>
      </w:r>
      <w:r w:rsidRPr="007A7347">
        <w:rPr>
          <w:b/>
        </w:rPr>
        <w:t>26</w:t>
      </w:r>
      <w:r w:rsidRPr="007A7347">
        <w:t>, 17091-17099, doi:10.1007/s11356-019-05148-4 (2019).</w:t>
      </w:r>
    </w:p>
    <w:p w14:paraId="4F8AC20E" w14:textId="77777777" w:rsidR="007A7347" w:rsidRPr="007A7347" w:rsidRDefault="007A7347" w:rsidP="007A7347">
      <w:pPr>
        <w:pStyle w:val="EndNoteBibliography"/>
        <w:ind w:left="720" w:hanging="720"/>
      </w:pPr>
      <w:r w:rsidRPr="007A7347">
        <w:t>19</w:t>
      </w:r>
      <w:r w:rsidRPr="007A7347">
        <w:tab/>
        <w:t>Kumar, S.</w:t>
      </w:r>
      <w:r w:rsidRPr="007A7347">
        <w:rPr>
          <w:i/>
        </w:rPr>
        <w:t xml:space="preserve"> et al.</w:t>
      </w:r>
      <w:r w:rsidRPr="007A7347">
        <w:t xml:space="preserve"> A Novel YOLOv3 Algorithm-Based Deep Learning Approach for Waste Segregation: Towards Smart Waste Management. </w:t>
      </w:r>
      <w:r w:rsidRPr="007A7347">
        <w:rPr>
          <w:i/>
        </w:rPr>
        <w:t>Electronics</w:t>
      </w:r>
      <w:r w:rsidRPr="007A7347">
        <w:t xml:space="preserve"> </w:t>
      </w:r>
      <w:r w:rsidRPr="007A7347">
        <w:rPr>
          <w:b/>
        </w:rPr>
        <w:t>10</w:t>
      </w:r>
      <w:r w:rsidRPr="007A7347">
        <w:t>, doi:10.3390/electronics10010014 (2021).</w:t>
      </w:r>
    </w:p>
    <w:p w14:paraId="0DB359DC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0</w:t>
      </w:r>
      <w:r w:rsidRPr="007A7347">
        <w:tab/>
        <w:t xml:space="preserve">Cai, Y., Wu, J., Zhang, C. &amp; Ieee. in </w:t>
      </w:r>
      <w:r w:rsidRPr="007A7347">
        <w:rPr>
          <w:i/>
        </w:rPr>
        <w:t>Proceedings of the 38th Chinese Control Conference</w:t>
      </w:r>
      <w:r w:rsidRPr="007A7347">
        <w:t xml:space="preserve">  </w:t>
      </w:r>
      <w:r w:rsidRPr="007A7347">
        <w:rPr>
          <w:i/>
        </w:rPr>
        <w:t>Chinese Control Conference</w:t>
      </w:r>
      <w:r w:rsidRPr="007A7347">
        <w:t xml:space="preserve"> (eds M. Fu &amp; J. Sun)  8783-8788 (2019).</w:t>
      </w:r>
    </w:p>
    <w:p w14:paraId="54CBCD04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1</w:t>
      </w:r>
      <w:r w:rsidRPr="007A7347">
        <w:tab/>
        <w:t>Sakr, G. E.</w:t>
      </w:r>
      <w:r w:rsidRPr="007A7347">
        <w:rPr>
          <w:i/>
        </w:rPr>
        <w:t xml:space="preserve"> et al.</w:t>
      </w:r>
      <w:r w:rsidRPr="007A7347">
        <w:t xml:space="preserve"> </w:t>
      </w:r>
      <w:r w:rsidRPr="007A7347">
        <w:rPr>
          <w:i/>
        </w:rPr>
        <w:t>Comparing Deep Learning And Support Vector Machines for Autonomous Waste Sorting</w:t>
      </w:r>
      <w:r w:rsidRPr="007A7347">
        <w:t>.  (2016).</w:t>
      </w:r>
    </w:p>
    <w:p w14:paraId="0151D917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2</w:t>
      </w:r>
      <w:r w:rsidRPr="007A7347">
        <w:tab/>
        <w:t xml:space="preserve">Rajak, A. A. R., Hasan, S. &amp; Mahmood, B. Automatic waste detection by deep learning and disposal system design. </w:t>
      </w:r>
      <w:r w:rsidRPr="007A7347">
        <w:rPr>
          <w:i/>
        </w:rPr>
        <w:t>Journal of Environmental Engineering and Science</w:t>
      </w:r>
      <w:r w:rsidRPr="007A7347">
        <w:t xml:space="preserve"> </w:t>
      </w:r>
      <w:r w:rsidRPr="007A7347">
        <w:rPr>
          <w:b/>
        </w:rPr>
        <w:t>15</w:t>
      </w:r>
      <w:r w:rsidRPr="007A7347">
        <w:t>, 38-44, doi:10.1680/jenes.19.00023 (2020).</w:t>
      </w:r>
    </w:p>
    <w:p w14:paraId="1A3ABEFB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3</w:t>
      </w:r>
      <w:r w:rsidRPr="007A7347">
        <w:tab/>
        <w:t xml:space="preserve">Altikat, A., Gulbe, A. &amp; Altikat, S. Intelligent solid waste classification using deep convolutional neural networks. </w:t>
      </w:r>
      <w:r w:rsidRPr="007A7347">
        <w:rPr>
          <w:i/>
        </w:rPr>
        <w:t>International Journal of Environmental Science and Technology</w:t>
      </w:r>
      <w:r w:rsidRPr="007A7347">
        <w:t>, doi:10.1007/s13762-021-03179-4 (2021).</w:t>
      </w:r>
    </w:p>
    <w:p w14:paraId="7DDC5340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4</w:t>
      </w:r>
      <w:r w:rsidRPr="007A7347">
        <w:tab/>
        <w:t xml:space="preserve">Watanabe, J.-i., Shao, Y. &amp; Miura, N. Underwater and airborne monitoring of marine ecosystems and debris. </w:t>
      </w:r>
      <w:r w:rsidRPr="007A7347">
        <w:rPr>
          <w:i/>
        </w:rPr>
        <w:t>Journal of Applied Remote Sensing</w:t>
      </w:r>
      <w:r w:rsidRPr="007A7347">
        <w:t xml:space="preserve"> </w:t>
      </w:r>
      <w:r w:rsidRPr="007A7347">
        <w:rPr>
          <w:b/>
        </w:rPr>
        <w:t>13</w:t>
      </w:r>
      <w:r w:rsidRPr="007A7347">
        <w:t>, doi:10.1117/1.Jrs.13.044509 (2019).</w:t>
      </w:r>
    </w:p>
    <w:p w14:paraId="33F02619" w14:textId="77777777" w:rsidR="007A7347" w:rsidRPr="007A7347" w:rsidRDefault="007A7347" w:rsidP="007A7347">
      <w:pPr>
        <w:pStyle w:val="EndNoteBibliography"/>
        <w:ind w:left="720" w:hanging="720"/>
      </w:pPr>
      <w:r w:rsidRPr="007A7347">
        <w:t>25</w:t>
      </w:r>
      <w:r w:rsidRPr="007A7347">
        <w:tab/>
        <w:t>Rad, M. S.</w:t>
      </w:r>
      <w:r w:rsidRPr="007A7347">
        <w:rPr>
          <w:i/>
        </w:rPr>
        <w:t xml:space="preserve"> et al.</w:t>
      </w:r>
      <w:r w:rsidRPr="007A7347">
        <w:t xml:space="preserve"> in </w:t>
      </w:r>
      <w:r w:rsidRPr="007A7347">
        <w:rPr>
          <w:i/>
        </w:rPr>
        <w:t>Computer Vision Systems, Icvs 2017</w:t>
      </w:r>
      <w:r w:rsidRPr="007A7347">
        <w:t xml:space="preserve"> Vol. 10528 </w:t>
      </w:r>
      <w:r w:rsidRPr="007A7347">
        <w:rPr>
          <w:i/>
        </w:rPr>
        <w:t>Lecture Notes in Computer Science</w:t>
      </w:r>
      <w:r w:rsidRPr="007A7347">
        <w:t xml:space="preserve"> (eds M. Liu, H. Chen, &amp; M. Vincze)  195-204 (2017).</w:t>
      </w:r>
    </w:p>
    <w:p w14:paraId="23728B59" w14:textId="77777777" w:rsidR="007A7347" w:rsidRPr="007A7347" w:rsidRDefault="007A7347" w:rsidP="007A7347">
      <w:pPr>
        <w:pStyle w:val="EndNoteBibliography"/>
        <w:ind w:left="720" w:hanging="720"/>
      </w:pPr>
      <w:r w:rsidRPr="007A7347">
        <w:lastRenderedPageBreak/>
        <w:t>26</w:t>
      </w:r>
      <w:r w:rsidRPr="007A7347">
        <w:tab/>
        <w:t xml:space="preserve">Politikos, D. V., Fakiris, E., Davvetas, A., Klampanos, I. A. &amp; Papatheodorou, G. Automatic detection of seafloor marine litter using towed camera images and deep learning. </w:t>
      </w:r>
      <w:r w:rsidRPr="007A7347">
        <w:rPr>
          <w:i/>
        </w:rPr>
        <w:t>Marine Pollution Bulletin</w:t>
      </w:r>
      <w:r w:rsidRPr="007A7347">
        <w:t xml:space="preserve"> </w:t>
      </w:r>
      <w:r w:rsidRPr="007A7347">
        <w:rPr>
          <w:b/>
        </w:rPr>
        <w:t>164</w:t>
      </w:r>
      <w:r w:rsidRPr="007A7347">
        <w:t>, doi:10.1016/j.marpolbul.2021.111974 (2021).</w:t>
      </w:r>
    </w:p>
    <w:p w14:paraId="15CE7968" w14:textId="557FD09A" w:rsidR="0021482F" w:rsidRPr="007A7347" w:rsidRDefault="007A7347">
      <w:r>
        <w:fldChar w:fldCharType="end"/>
      </w:r>
    </w:p>
    <w:sectPr w:rsidR="0021482F" w:rsidRPr="007A7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3F1E1" w14:textId="77777777" w:rsidR="00930F3C" w:rsidRDefault="00930F3C" w:rsidP="007A7347">
      <w:r>
        <w:separator/>
      </w:r>
    </w:p>
  </w:endnote>
  <w:endnote w:type="continuationSeparator" w:id="0">
    <w:p w14:paraId="66A506A8" w14:textId="77777777" w:rsidR="00930F3C" w:rsidRDefault="00930F3C" w:rsidP="007A7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00762" w14:textId="77777777" w:rsidR="00930F3C" w:rsidRDefault="00930F3C" w:rsidP="007A7347">
      <w:r>
        <w:separator/>
      </w:r>
    </w:p>
  </w:footnote>
  <w:footnote w:type="continuationSeparator" w:id="0">
    <w:p w14:paraId="11D1D3FC" w14:textId="77777777" w:rsidR="00930F3C" w:rsidRDefault="00930F3C" w:rsidP="007A7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wrteaz62r5daetxs3xf5f5a20fep9xze95&quot;&gt;blank&lt;record-ids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/record-ids&gt;&lt;/item&gt;&lt;/Libraries&gt;"/>
  </w:docVars>
  <w:rsids>
    <w:rsidRoot w:val="00137C37"/>
    <w:rsid w:val="00137C37"/>
    <w:rsid w:val="0021482F"/>
    <w:rsid w:val="007A7347"/>
    <w:rsid w:val="0093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A4E6D"/>
  <w15:chartTrackingRefBased/>
  <w15:docId w15:val="{BC636F67-8A99-42E8-93D4-0925E308B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347"/>
    <w:rPr>
      <w:rFonts w:ascii="Times New Roman" w:hAnsi="Times New Roman" w:cs="Times New Roman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A7347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3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3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347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34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A734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A7347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A734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A7347"/>
    <w:rPr>
      <w:rFonts w:ascii="Times New Roman" w:hAnsi="Times New Roman" w:cs="Times New Roman"/>
      <w:noProof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7A734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81</Words>
  <Characters>34666</Characters>
  <Application>Microsoft Office Word</Application>
  <DocSecurity>0</DocSecurity>
  <Lines>288</Lines>
  <Paragraphs>81</Paragraphs>
  <ScaleCrop>false</ScaleCrop>
  <Company/>
  <LinksUpToDate>false</LinksUpToDate>
  <CharactersWithSpaces>4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2</cp:revision>
  <dcterms:created xsi:type="dcterms:W3CDTF">2022-01-06T12:44:00Z</dcterms:created>
  <dcterms:modified xsi:type="dcterms:W3CDTF">2022-01-06T12:51:00Z</dcterms:modified>
</cp:coreProperties>
</file>